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9D80FB" w14:textId="36BE575F" w:rsidR="007F4EFF" w:rsidRPr="00586D2C" w:rsidRDefault="003C20C2" w:rsidP="007F4EFF">
      <w:pPr>
        <w:pStyle w:val="NormaleWeb"/>
        <w:spacing w:before="0" w:beforeAutospacing="0" w:after="0" w:afterAutospacing="0"/>
        <w:ind w:left="708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Additional file </w:t>
      </w:r>
      <w:r w:rsidR="006418D9">
        <w:rPr>
          <w:rFonts w:ascii="Times New Roman" w:hAnsi="Times New Roman"/>
          <w:b/>
          <w:sz w:val="24"/>
        </w:rPr>
        <w:t>4</w:t>
      </w:r>
      <w:r>
        <w:rPr>
          <w:rFonts w:ascii="Times New Roman" w:hAnsi="Times New Roman"/>
          <w:b/>
          <w:sz w:val="24"/>
        </w:rPr>
        <w:t>.</w:t>
      </w:r>
      <w:r w:rsidR="007F4EFF" w:rsidRPr="00586D2C">
        <w:rPr>
          <w:rFonts w:ascii="Times New Roman" w:hAnsi="Times New Roman"/>
          <w:b/>
          <w:sz w:val="24"/>
        </w:rPr>
        <w:t xml:space="preserve"> Risk of Bias Summary.</w:t>
      </w:r>
    </w:p>
    <w:p w14:paraId="586A1A03" w14:textId="77777777" w:rsidR="007F4EFF" w:rsidRDefault="007F4EFF" w:rsidP="007F4EFF">
      <w:pPr>
        <w:pStyle w:val="NormaleWeb"/>
        <w:spacing w:before="0" w:beforeAutospacing="0" w:after="0" w:afterAutospacing="0"/>
        <w:ind w:left="708"/>
        <w:rPr>
          <w:rFonts w:ascii="Times New Roman" w:hAnsi="Times New Roman"/>
          <w:b/>
        </w:rPr>
      </w:pPr>
      <w:r w:rsidRPr="00586D2C">
        <w:rPr>
          <w:rFonts w:ascii="Times New Roman" w:hAnsi="Times New Roman"/>
          <w:b/>
        </w:rPr>
        <w:t>These are review authors' judgments about each risk of bias item for each included stud</w:t>
      </w:r>
      <w:bookmarkStart w:id="0" w:name="_GoBack"/>
      <w:bookmarkEnd w:id="0"/>
      <w:r w:rsidRPr="00586D2C">
        <w:rPr>
          <w:rFonts w:ascii="Times New Roman" w:hAnsi="Times New Roman"/>
          <w:b/>
        </w:rPr>
        <w:t>y.</w:t>
      </w:r>
    </w:p>
    <w:p w14:paraId="11A48771" w14:textId="77777777" w:rsidR="003C20C2" w:rsidRPr="00586D2C" w:rsidRDefault="003C20C2" w:rsidP="007F4EFF">
      <w:pPr>
        <w:pStyle w:val="NormaleWeb"/>
        <w:spacing w:before="0" w:beforeAutospacing="0" w:after="0" w:afterAutospacing="0"/>
        <w:ind w:left="708"/>
        <w:rPr>
          <w:rFonts w:ascii="Times New Roman" w:hAnsi="Times New Roman"/>
          <w:b/>
        </w:rPr>
      </w:pPr>
    </w:p>
    <w:tbl>
      <w:tblPr>
        <w:tblW w:w="15026" w:type="dxa"/>
        <w:tblInd w:w="2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031"/>
        <w:gridCol w:w="2032"/>
        <w:gridCol w:w="2032"/>
        <w:gridCol w:w="2032"/>
        <w:gridCol w:w="2032"/>
        <w:gridCol w:w="2032"/>
      </w:tblGrid>
      <w:tr w:rsidR="007F4EFF" w:rsidRPr="00586D2C" w14:paraId="0BB04BA5" w14:textId="77777777" w:rsidTr="0044685B">
        <w:trPr>
          <w:trHeight w:val="380"/>
        </w:trPr>
        <w:tc>
          <w:tcPr>
            <w:tcW w:w="2835" w:type="dxa"/>
            <w:shd w:val="clear" w:color="000000" w:fill="FFFFFF"/>
            <w:noWrap/>
            <w:vAlign w:val="center"/>
          </w:tcPr>
          <w:p w14:paraId="7974D69A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udy</w:t>
            </w:r>
          </w:p>
        </w:tc>
        <w:tc>
          <w:tcPr>
            <w:tcW w:w="2031" w:type="dxa"/>
            <w:shd w:val="clear" w:color="000000" w:fill="FFFFFF"/>
            <w:vAlign w:val="center"/>
          </w:tcPr>
          <w:p w14:paraId="1259D945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Random sequence generation </w:t>
            </w:r>
          </w:p>
          <w:p w14:paraId="1BF0E158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sel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0301A611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location concealment (sel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714C9D62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linding of participants and personnel (performance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233EB630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Blinding of outcome assessment </w:t>
            </w:r>
          </w:p>
          <w:p w14:paraId="37E0041D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detec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280A9A9D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Incomplete outcome data </w:t>
            </w:r>
          </w:p>
          <w:p w14:paraId="39DA36DA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ttrition bias)</w:t>
            </w:r>
          </w:p>
        </w:tc>
        <w:tc>
          <w:tcPr>
            <w:tcW w:w="2032" w:type="dxa"/>
            <w:shd w:val="clear" w:color="000000" w:fill="FFFFFF"/>
            <w:vAlign w:val="center"/>
          </w:tcPr>
          <w:p w14:paraId="03771D6B" w14:textId="77777777" w:rsidR="007F4EFF" w:rsidRPr="00586D2C" w:rsidRDefault="007F4EFF" w:rsidP="0044685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86D2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lective reporting (reporting bias)</w:t>
            </w:r>
          </w:p>
        </w:tc>
      </w:tr>
      <w:tr w:rsidR="009B72C4" w:rsidRPr="00586D2C" w14:paraId="4062B432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552AE25" w14:textId="1805F8CB" w:rsidR="009B72C4" w:rsidRPr="00021444" w:rsidRDefault="000C2655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0C2655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nderson, 1984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4FEF7391" w14:textId="68DC13DD" w:rsidR="009B72C4" w:rsidRPr="00586D2C" w:rsidRDefault="00B16ABB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C7A61E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DF2F3CE" wp14:editId="4C7FFC9A">
                  <wp:extent cx="207093" cy="198000"/>
                  <wp:effectExtent l="0" t="0" r="0" b="5715"/>
                  <wp:docPr id="1" name="Immagine 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0316F5F" w14:textId="650A86D2" w:rsidR="009B72C4" w:rsidRPr="00586D2C" w:rsidRDefault="00B16ABB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FE30F30" wp14:editId="24CA89AB">
                  <wp:extent cx="207093" cy="198000"/>
                  <wp:effectExtent l="0" t="0" r="0" b="5715"/>
                  <wp:docPr id="2" name="Immagine 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38A665A" w14:textId="7988BA83" w:rsidR="009B72C4" w:rsidRPr="00586D2C" w:rsidRDefault="00B16ABB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D6824A9" wp14:editId="6F531E9D">
                  <wp:extent cx="203899" cy="198000"/>
                  <wp:effectExtent l="0" t="0" r="0" b="5715"/>
                  <wp:docPr id="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F85788B" w14:textId="46B03539" w:rsidR="009B72C4" w:rsidRPr="00586D2C" w:rsidRDefault="007F71C6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0F6AFCF" wp14:editId="42C38BD0">
                  <wp:extent cx="207093" cy="198000"/>
                  <wp:effectExtent l="0" t="0" r="0" b="5715"/>
                  <wp:docPr id="4" name="Immagine 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5E6E2B0F" w14:textId="3D0DEB15" w:rsidR="009B72C4" w:rsidRPr="00586D2C" w:rsidRDefault="00F25681" w:rsidP="0044685B">
            <w:pPr>
              <w:jc w:val="center"/>
              <w:rPr>
                <w:rFonts w:ascii="Times New Roman" w:hAnsi="Times New Roman" w:cs="Times New Roman"/>
                <w:b/>
                <w:color w:val="FF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A00650F" wp14:editId="5C31E7E2">
                  <wp:extent cx="203899" cy="198000"/>
                  <wp:effectExtent l="0" t="0" r="0" b="5715"/>
                  <wp:docPr id="2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4376D1FD" w14:textId="10E2B674" w:rsidR="009B72C4" w:rsidRPr="00586D2C" w:rsidRDefault="007F71C6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47E3B8F" wp14:editId="59BFB85C">
                  <wp:extent cx="203899" cy="198000"/>
                  <wp:effectExtent l="0" t="0" r="0" b="5715"/>
                  <wp:docPr id="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47FB881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5A7C17A" w14:textId="3162C65E" w:rsidR="009B72C4" w:rsidRPr="00021444" w:rsidRDefault="000C2655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Anderson, 1989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2FB61A98" w14:textId="167738F4" w:rsidR="009B72C4" w:rsidRPr="00586D2C" w:rsidRDefault="00F03988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6D0B391" wp14:editId="3F85B417">
                  <wp:extent cx="207093" cy="198000"/>
                  <wp:effectExtent l="0" t="0" r="0" b="5715"/>
                  <wp:docPr id="7" name="Immagine 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82718AD" w14:textId="075ABE49" w:rsidR="009B72C4" w:rsidRPr="00586D2C" w:rsidRDefault="00F0398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F42A786" wp14:editId="7B219193">
                  <wp:extent cx="207093" cy="198000"/>
                  <wp:effectExtent l="0" t="0" r="0" b="5715"/>
                  <wp:docPr id="8" name="Immagine 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EEA8E6D" w14:textId="2B430D0D" w:rsidR="009B72C4" w:rsidRPr="00586D2C" w:rsidRDefault="00F0398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65885DD" wp14:editId="4D143677">
                  <wp:extent cx="203899" cy="198000"/>
                  <wp:effectExtent l="0" t="0" r="0" b="5715"/>
                  <wp:docPr id="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7669C86" w14:textId="0B708DDB" w:rsidR="009B72C4" w:rsidRPr="00586D2C" w:rsidRDefault="00F03988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7FEBDE2" wp14:editId="02C77134">
                  <wp:extent cx="203899" cy="198000"/>
                  <wp:effectExtent l="0" t="0" r="0" b="5715"/>
                  <wp:docPr id="1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68FB1F9" w14:textId="2632358D" w:rsidR="009B72C4" w:rsidRPr="00586D2C" w:rsidRDefault="00F25681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F3D2595" wp14:editId="17D7AA49">
                  <wp:extent cx="203899" cy="198000"/>
                  <wp:effectExtent l="0" t="0" r="0" b="5715"/>
                  <wp:docPr id="2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1AB6983" w14:textId="2B53EB59" w:rsidR="009B72C4" w:rsidRPr="00586D2C" w:rsidRDefault="00216D8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D787ACA" wp14:editId="220B7FD6">
                  <wp:extent cx="203899" cy="198000"/>
                  <wp:effectExtent l="0" t="0" r="0" b="5715"/>
                  <wp:docPr id="1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339694A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7A037AB" w14:textId="5C06948F" w:rsidR="009B72C4" w:rsidRPr="00021444" w:rsidRDefault="000C2655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ampbell, 1978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3</w:t>
            </w:r>
          </w:p>
        </w:tc>
        <w:tc>
          <w:tcPr>
            <w:tcW w:w="2031" w:type="dxa"/>
            <w:shd w:val="clear" w:color="000000" w:fill="FFFFFF"/>
            <w:noWrap/>
          </w:tcPr>
          <w:p w14:paraId="78844AC6" w14:textId="30070CC4" w:rsidR="009B72C4" w:rsidRPr="00586D2C" w:rsidRDefault="005F73CD" w:rsidP="0044685B">
            <w:pPr>
              <w:jc w:val="center"/>
              <w:rPr>
                <w:rFonts w:ascii="Times New Roman" w:eastAsia="Times New Roman" w:hAnsi="Times New Roman" w:cs="Times New Roman"/>
                <w:b/>
                <w:color w:val="008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98190EC" wp14:editId="1AA17FC9">
                  <wp:extent cx="207093" cy="198000"/>
                  <wp:effectExtent l="0" t="0" r="0" b="5715"/>
                  <wp:docPr id="15" name="Immagine 1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6357BDA" w14:textId="40AFF186" w:rsidR="009B72C4" w:rsidRPr="00586D2C" w:rsidRDefault="005F73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8D181AA" wp14:editId="58682462">
                  <wp:extent cx="207093" cy="198000"/>
                  <wp:effectExtent l="0" t="0" r="0" b="5715"/>
                  <wp:docPr id="16" name="Immagine 1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CDD1FA7" w14:textId="0162B4E7" w:rsidR="009B72C4" w:rsidRPr="00586D2C" w:rsidRDefault="005F73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2C2BE03" wp14:editId="4400467E">
                  <wp:extent cx="203899" cy="198000"/>
                  <wp:effectExtent l="0" t="0" r="0" b="5715"/>
                  <wp:docPr id="1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14321E" w14:textId="5E27B832" w:rsidR="009B72C4" w:rsidRPr="00586D2C" w:rsidRDefault="005F73C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4D24E6D" wp14:editId="03177388">
                  <wp:extent cx="203899" cy="198000"/>
                  <wp:effectExtent l="0" t="0" r="0" b="5715"/>
                  <wp:docPr id="1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3D38AAE" w14:textId="0DF45D88" w:rsidR="009B72C4" w:rsidRPr="00586D2C" w:rsidRDefault="00F25681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2B4DF9A" wp14:editId="1FF315CD">
                  <wp:extent cx="203899" cy="198000"/>
                  <wp:effectExtent l="0" t="0" r="0" b="5715"/>
                  <wp:docPr id="1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57C109F" w14:textId="0199B77A" w:rsidR="009B72C4" w:rsidRPr="00586D2C" w:rsidRDefault="00F25681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12065CB" wp14:editId="52EDBF23">
                  <wp:extent cx="203899" cy="198000"/>
                  <wp:effectExtent l="0" t="0" r="0" b="5715"/>
                  <wp:docPr id="2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4507D8E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2D2A6DC" w14:textId="1A6DFE51" w:rsidR="009B72C4" w:rsidRPr="00021444" w:rsidRDefault="000C2655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Cohen, 1980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4</w:t>
            </w:r>
          </w:p>
        </w:tc>
        <w:tc>
          <w:tcPr>
            <w:tcW w:w="2031" w:type="dxa"/>
            <w:shd w:val="clear" w:color="000000" w:fill="FFFFFF"/>
            <w:noWrap/>
          </w:tcPr>
          <w:p w14:paraId="565822FB" w14:textId="2D25B689" w:rsidR="009B72C4" w:rsidRPr="00586D2C" w:rsidRDefault="00AC731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AD878A5" wp14:editId="7D99015E">
                  <wp:extent cx="207093" cy="198000"/>
                  <wp:effectExtent l="0" t="0" r="0" b="5715"/>
                  <wp:docPr id="29" name="Immagine 2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E42E7F4" w14:textId="71D67286" w:rsidR="009B72C4" w:rsidRPr="00586D2C" w:rsidRDefault="00AC731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AF476CA" wp14:editId="1F7E03D1">
                  <wp:extent cx="207093" cy="198000"/>
                  <wp:effectExtent l="0" t="0" r="0" b="5715"/>
                  <wp:docPr id="30" name="Immagine 3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7C93D47" w14:textId="2A4933BF" w:rsidR="009B72C4" w:rsidRPr="00586D2C" w:rsidRDefault="00AC731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552E553" wp14:editId="6834912B">
                  <wp:extent cx="203899" cy="198000"/>
                  <wp:effectExtent l="0" t="0" r="0" b="5715"/>
                  <wp:docPr id="2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E40AB21" w14:textId="11DF5461" w:rsidR="009B72C4" w:rsidRPr="00586D2C" w:rsidRDefault="00AC731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FB4C0B7" wp14:editId="145209A8">
                  <wp:extent cx="203899" cy="198000"/>
                  <wp:effectExtent l="0" t="0" r="0" b="5715"/>
                  <wp:docPr id="2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arto="http://schemas.microsoft.com/office/word/2006/arto"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1F1DEC3" w14:textId="5ABEB882" w:rsidR="009B72C4" w:rsidRPr="00586D2C" w:rsidRDefault="00AC731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1B9426B" wp14:editId="1B35F1FE">
                  <wp:extent cx="207093" cy="198000"/>
                  <wp:effectExtent l="0" t="0" r="0" b="5715"/>
                  <wp:docPr id="25" name="Immagine 25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6FBCD82" w14:textId="7F915F0F" w:rsidR="009B72C4" w:rsidRPr="00586D2C" w:rsidRDefault="00AC731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6F8AEB9" wp14:editId="0D53B4D2">
                  <wp:extent cx="207093" cy="198000"/>
                  <wp:effectExtent l="0" t="0" r="0" b="5715"/>
                  <wp:docPr id="26" name="Immagine 2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6D58DDC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91A0118" w14:textId="1DD24DF1" w:rsidR="009B72C4" w:rsidRPr="00021444" w:rsidRDefault="000C2655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Findling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14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5</w:t>
            </w:r>
          </w:p>
        </w:tc>
        <w:tc>
          <w:tcPr>
            <w:tcW w:w="2031" w:type="dxa"/>
            <w:shd w:val="clear" w:color="000000" w:fill="FFFFFF"/>
            <w:noWrap/>
            <w:vAlign w:val="center"/>
          </w:tcPr>
          <w:p w14:paraId="55A8DF5E" w14:textId="7AD4E9D2" w:rsidR="009B72C4" w:rsidRPr="00586D2C" w:rsidRDefault="0048143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51B2429" wp14:editId="0D4710F0">
                  <wp:extent cx="203899" cy="198000"/>
                  <wp:effectExtent l="0" t="0" r="0" b="5715"/>
                  <wp:docPr id="22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A8DF755" w14:textId="7A618B12" w:rsidR="009B72C4" w:rsidRPr="00586D2C" w:rsidRDefault="0048143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B21211C" wp14:editId="10FFF47C">
                  <wp:extent cx="203899" cy="198000"/>
                  <wp:effectExtent l="0" t="0" r="0" b="5715"/>
                  <wp:docPr id="22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3565E15" w14:textId="4652ED32" w:rsidR="009B72C4" w:rsidRPr="00586D2C" w:rsidRDefault="0048143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662812F" wp14:editId="3C02E91A">
                  <wp:extent cx="203899" cy="198000"/>
                  <wp:effectExtent l="0" t="0" r="0" b="5715"/>
                  <wp:docPr id="22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3641C2D" w14:textId="56B55C0B" w:rsidR="009B72C4" w:rsidRPr="00586D2C" w:rsidRDefault="0048143A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698E46C" wp14:editId="327FAF38">
                  <wp:extent cx="203899" cy="198000"/>
                  <wp:effectExtent l="0" t="0" r="0" b="5715"/>
                  <wp:docPr id="22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299CE4E" w14:textId="25CB2C9E" w:rsidR="009B72C4" w:rsidRPr="00586D2C" w:rsidRDefault="009B6806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7E7B6590" wp14:editId="5EF4400B">
                  <wp:extent cx="203062" cy="198000"/>
                  <wp:effectExtent l="0" t="0" r="635" b="5715"/>
                  <wp:docPr id="234" name="Immagine 234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8C45A7" w14:textId="180D9360" w:rsidR="009B72C4" w:rsidRPr="00586D2C" w:rsidRDefault="009B6806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BDB7BC7" wp14:editId="0E286596">
                  <wp:extent cx="207093" cy="198000"/>
                  <wp:effectExtent l="0" t="0" r="0" b="5715"/>
                  <wp:docPr id="231" name="Immagine 23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06A68" w:rsidRPr="00586D2C" w14:paraId="2B0D6CC7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75254DD" w14:textId="5B2BDBB0" w:rsidR="00B06A68" w:rsidRPr="00021444" w:rsidRDefault="00B06A68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ellings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6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6</w:t>
            </w:r>
          </w:p>
        </w:tc>
        <w:tc>
          <w:tcPr>
            <w:tcW w:w="2031" w:type="dxa"/>
            <w:shd w:val="clear" w:color="000000" w:fill="FFFFFF"/>
            <w:noWrap/>
          </w:tcPr>
          <w:p w14:paraId="3C8E7EBF" w14:textId="49E6A636" w:rsidR="00B06A68" w:rsidRPr="00586D2C" w:rsidRDefault="00B06A68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0834381" wp14:editId="36C17631">
                  <wp:extent cx="207093" cy="198000"/>
                  <wp:effectExtent l="0" t="0" r="0" b="5715"/>
                  <wp:docPr id="242" name="Immagine 242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1A144C5" w14:textId="365CD303" w:rsidR="00B06A68" w:rsidRPr="00586D2C" w:rsidRDefault="00B06A68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217F6DA" wp14:editId="0C65DE18">
                  <wp:extent cx="203899" cy="198000"/>
                  <wp:effectExtent l="0" t="0" r="0" b="5715"/>
                  <wp:docPr id="24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2D81C2C" w14:textId="005EACFF" w:rsidR="00B06A68" w:rsidRPr="00586D2C" w:rsidRDefault="00B06A68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B1F649D" wp14:editId="0E63BACC">
                  <wp:extent cx="203899" cy="198000"/>
                  <wp:effectExtent l="0" t="0" r="0" b="5715"/>
                  <wp:docPr id="24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BD9F53" w14:textId="2301EB38" w:rsidR="00B06A68" w:rsidRPr="00586D2C" w:rsidRDefault="00B06A68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BA98548" wp14:editId="516AEF00">
                  <wp:extent cx="203899" cy="198000"/>
                  <wp:effectExtent l="0" t="0" r="0" b="5715"/>
                  <wp:docPr id="24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095F6BC" w14:textId="6E650AD6" w:rsidR="00B06A68" w:rsidRPr="00586D2C" w:rsidRDefault="00556DA8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55DB72B" wp14:editId="6748B706">
                  <wp:extent cx="207093" cy="198000"/>
                  <wp:effectExtent l="0" t="0" r="0" b="5715"/>
                  <wp:docPr id="248" name="Immagine 24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7427845A" w14:textId="4BB85423" w:rsidR="00B06A68" w:rsidRPr="00586D2C" w:rsidRDefault="00556DA8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eastAsia="en-US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7980A731" wp14:editId="579AF2E4">
                  <wp:extent cx="207093" cy="198000"/>
                  <wp:effectExtent l="0" t="0" r="0" b="5715"/>
                  <wp:docPr id="247" name="Immagine 24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1F3ADB5F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A480D0B" w14:textId="6BE54735" w:rsidR="009B72C4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Hollander, 2006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7</w:t>
            </w:r>
          </w:p>
        </w:tc>
        <w:tc>
          <w:tcPr>
            <w:tcW w:w="2031" w:type="dxa"/>
            <w:shd w:val="clear" w:color="000000" w:fill="FFFFFF"/>
            <w:noWrap/>
          </w:tcPr>
          <w:p w14:paraId="49294B58" w14:textId="1C669A40" w:rsidR="009B72C4" w:rsidRPr="00586D2C" w:rsidRDefault="000747F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73842B9" wp14:editId="346472E6">
                  <wp:extent cx="207093" cy="198000"/>
                  <wp:effectExtent l="0" t="0" r="0" b="5715"/>
                  <wp:docPr id="6" name="Immagine 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03C3B78" w14:textId="08309884" w:rsidR="009B72C4" w:rsidRPr="00586D2C" w:rsidRDefault="000747F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B57B53A" wp14:editId="7ED05187">
                  <wp:extent cx="207093" cy="198000"/>
                  <wp:effectExtent l="0" t="0" r="0" b="5715"/>
                  <wp:docPr id="10" name="Immagine 1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C255E4" w14:textId="7D9CC4D2" w:rsidR="009B72C4" w:rsidRPr="00586D2C" w:rsidRDefault="000747F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237A48E" wp14:editId="2BB07D3B">
                  <wp:extent cx="203899" cy="198000"/>
                  <wp:effectExtent l="0" t="0" r="0" b="5715"/>
                  <wp:docPr id="1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765E9DE" w14:textId="7D35A253" w:rsidR="009B72C4" w:rsidRPr="00586D2C" w:rsidRDefault="000747F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DA1524D" wp14:editId="00DF091A">
                  <wp:extent cx="203899" cy="198000"/>
                  <wp:effectExtent l="0" t="0" r="0" b="5715"/>
                  <wp:docPr id="1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BC99B8C" w14:textId="3A740B82" w:rsidR="009B72C4" w:rsidRPr="00586D2C" w:rsidRDefault="009D5B4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EA5B90" wp14:editId="09C754EB">
                  <wp:extent cx="203899" cy="198000"/>
                  <wp:effectExtent l="0" t="0" r="0" b="5715"/>
                  <wp:docPr id="3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  <w:vAlign w:val="center"/>
          </w:tcPr>
          <w:p w14:paraId="30614904" w14:textId="076CD59C" w:rsidR="009B72C4" w:rsidRPr="00586D2C" w:rsidRDefault="000747F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54B66C2" wp14:editId="68B228CE">
                  <wp:extent cx="203899" cy="198000"/>
                  <wp:effectExtent l="0" t="0" r="0" b="5715"/>
                  <wp:docPr id="2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7EA0B5A0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FFE98D7" w14:textId="02518D4B" w:rsidR="009B72C4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Ichikawa, 2017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8</w:t>
            </w:r>
          </w:p>
        </w:tc>
        <w:tc>
          <w:tcPr>
            <w:tcW w:w="2031" w:type="dxa"/>
            <w:shd w:val="clear" w:color="000000" w:fill="FFFFFF"/>
            <w:noWrap/>
          </w:tcPr>
          <w:p w14:paraId="553A34F7" w14:textId="0B830526" w:rsidR="009B72C4" w:rsidRPr="00586D2C" w:rsidRDefault="00601459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3C694C29" wp14:editId="2E9B9411">
                  <wp:extent cx="207093" cy="198000"/>
                  <wp:effectExtent l="0" t="0" r="0" b="5715"/>
                  <wp:docPr id="24" name="Immagine 2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50EBECC" w14:textId="05470262" w:rsidR="009B72C4" w:rsidRPr="00586D2C" w:rsidRDefault="0060145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03316DD" wp14:editId="1300C4AD">
                  <wp:extent cx="203899" cy="198000"/>
                  <wp:effectExtent l="0" t="0" r="0" b="5715"/>
                  <wp:docPr id="44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1BA7480" w14:textId="1F85D0A7" w:rsidR="009B72C4" w:rsidRPr="00586D2C" w:rsidRDefault="0060145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BA26C29" wp14:editId="511C4466">
                  <wp:extent cx="203899" cy="198000"/>
                  <wp:effectExtent l="0" t="0" r="0" b="5715"/>
                  <wp:docPr id="44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914048E" w14:textId="4478DF49" w:rsidR="009B72C4" w:rsidRPr="00586D2C" w:rsidRDefault="0060145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C1AD260" wp14:editId="5C05AB6D">
                  <wp:extent cx="203899" cy="198000"/>
                  <wp:effectExtent l="0" t="0" r="0" b="5715"/>
                  <wp:docPr id="45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FFF7BF3" w14:textId="103BF05A" w:rsidR="009B72C4" w:rsidRPr="00586D2C" w:rsidRDefault="00B4079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6806EB5" wp14:editId="6823F091">
                  <wp:extent cx="203899" cy="198000"/>
                  <wp:effectExtent l="0" t="0" r="0" b="5715"/>
                  <wp:docPr id="45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42F43E" w14:textId="31FD0AC8" w:rsidR="009B72C4" w:rsidRPr="00586D2C" w:rsidRDefault="00B4079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3936A61" wp14:editId="5964EF44">
                  <wp:extent cx="203899" cy="198000"/>
                  <wp:effectExtent l="0" t="0" r="0" b="5715"/>
                  <wp:docPr id="45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72C4" w:rsidRPr="00586D2C" w14:paraId="233A185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7664C9C9" w14:textId="3A0316BC" w:rsidR="009B72C4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Kent, 2013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9</w:t>
            </w:r>
          </w:p>
        </w:tc>
        <w:tc>
          <w:tcPr>
            <w:tcW w:w="2031" w:type="dxa"/>
            <w:shd w:val="clear" w:color="000000" w:fill="FFFFFF"/>
            <w:noWrap/>
          </w:tcPr>
          <w:p w14:paraId="139E1E3B" w14:textId="71709528" w:rsidR="009B72C4" w:rsidRPr="00586D2C" w:rsidRDefault="005968A0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71715B2" wp14:editId="1BA81260">
                  <wp:extent cx="203899" cy="198000"/>
                  <wp:effectExtent l="0" t="0" r="0" b="5715"/>
                  <wp:docPr id="45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3FA7ACD" w14:textId="19D5B602" w:rsidR="009B72C4" w:rsidRPr="00586D2C" w:rsidRDefault="005968A0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6B428FE" wp14:editId="38956FF1">
                  <wp:extent cx="203899" cy="198000"/>
                  <wp:effectExtent l="0" t="0" r="0" b="5715"/>
                  <wp:docPr id="45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B45DB3F" w14:textId="57F437F5" w:rsidR="009B72C4" w:rsidRPr="00586D2C" w:rsidRDefault="005968A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F138FD0" wp14:editId="3C810849">
                  <wp:extent cx="203899" cy="198000"/>
                  <wp:effectExtent l="0" t="0" r="0" b="5715"/>
                  <wp:docPr id="45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F8D262" w14:textId="3D27BDAC" w:rsidR="009B72C4" w:rsidRPr="00586D2C" w:rsidRDefault="005968A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A45191" wp14:editId="12D9F89A">
                  <wp:extent cx="203899" cy="198000"/>
                  <wp:effectExtent l="0" t="0" r="0" b="5715"/>
                  <wp:docPr id="45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ABD2EB" w14:textId="7DF3A815" w:rsidR="009B72C4" w:rsidRPr="00586D2C" w:rsidRDefault="00A64E7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7841855" wp14:editId="71A61B2A">
                  <wp:extent cx="203899" cy="198000"/>
                  <wp:effectExtent l="0" t="0" r="0" b="5715"/>
                  <wp:docPr id="46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7C748A1" w14:textId="06AC26FF" w:rsidR="009B72C4" w:rsidRPr="00586D2C" w:rsidRDefault="00A64E7A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560C24E" wp14:editId="3C0AF09F">
                  <wp:extent cx="207093" cy="198000"/>
                  <wp:effectExtent l="0" t="0" r="0" b="5715"/>
                  <wp:docPr id="459" name="Immagine 45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1E5BCF2C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32920F67" w14:textId="4F2571C3" w:rsidR="00532AE7" w:rsidRPr="00021444" w:rsidRDefault="0018524C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oebel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</w:t>
            </w:r>
            <w:r w:rsidR="00532AE7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16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0</w:t>
            </w:r>
          </w:p>
        </w:tc>
        <w:tc>
          <w:tcPr>
            <w:tcW w:w="2031" w:type="dxa"/>
            <w:shd w:val="clear" w:color="000000" w:fill="FFFFFF"/>
            <w:noWrap/>
          </w:tcPr>
          <w:p w14:paraId="2865BE6F" w14:textId="6609C881" w:rsidR="00532AE7" w:rsidRPr="00586D2C" w:rsidRDefault="00E5585B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05DDB5A" wp14:editId="4BB4C10B">
                  <wp:extent cx="207093" cy="198000"/>
                  <wp:effectExtent l="0" t="0" r="0" b="5715"/>
                  <wp:docPr id="461" name="Immagine 46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2475DE5" w14:textId="5A6F7601" w:rsidR="00532AE7" w:rsidRPr="00586D2C" w:rsidRDefault="00594CA9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10EDC09" wp14:editId="321BE650">
                  <wp:extent cx="203899" cy="198000"/>
                  <wp:effectExtent l="0" t="0" r="0" b="5715"/>
                  <wp:docPr id="46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6EA1585" w14:textId="735F68DF" w:rsidR="00532AE7" w:rsidRPr="00586D2C" w:rsidRDefault="00594CA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E47283D" wp14:editId="7ADF798F">
                  <wp:extent cx="203899" cy="198000"/>
                  <wp:effectExtent l="0" t="0" r="0" b="5715"/>
                  <wp:docPr id="46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D488EC5" w14:textId="6A475523" w:rsidR="00532AE7" w:rsidRPr="00586D2C" w:rsidRDefault="00594CA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D9A1906" wp14:editId="2BBED7F1">
                  <wp:extent cx="203899" cy="198000"/>
                  <wp:effectExtent l="0" t="0" r="0" b="5715"/>
                  <wp:docPr id="46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399F449" w14:textId="536F0D72" w:rsidR="00532AE7" w:rsidRPr="00586D2C" w:rsidRDefault="00594CA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663A089" wp14:editId="1712849C">
                  <wp:extent cx="203899" cy="198000"/>
                  <wp:effectExtent l="0" t="0" r="0" b="5715"/>
                  <wp:docPr id="46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43D4A64" w14:textId="3C760A2C" w:rsidR="00532AE7" w:rsidRPr="00586D2C" w:rsidRDefault="00594CA9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77107FD" wp14:editId="664C2BC1">
                  <wp:extent cx="203899" cy="198000"/>
                  <wp:effectExtent l="0" t="0" r="0" b="5715"/>
                  <wp:docPr id="46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5C787366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3279397" w14:textId="52EAC57B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Luby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6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1</w:t>
            </w:r>
          </w:p>
        </w:tc>
        <w:tc>
          <w:tcPr>
            <w:tcW w:w="2031" w:type="dxa"/>
            <w:shd w:val="clear" w:color="000000" w:fill="FFFFFF"/>
            <w:noWrap/>
          </w:tcPr>
          <w:p w14:paraId="6055E211" w14:textId="3BB916B0" w:rsidR="00532AE7" w:rsidRPr="00586D2C" w:rsidRDefault="00E64FC9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6A830F5" wp14:editId="3D6B0ABC">
                  <wp:extent cx="203899" cy="198000"/>
                  <wp:effectExtent l="0" t="0" r="0" b="5715"/>
                  <wp:docPr id="46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9CE9AB0" w14:textId="0B121C08" w:rsidR="00532AE7" w:rsidRPr="00586D2C" w:rsidRDefault="00F50D94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50CA2138" wp14:editId="756931AA">
                  <wp:extent cx="203062" cy="198000"/>
                  <wp:effectExtent l="0" t="0" r="635" b="5715"/>
                  <wp:docPr id="471" name="Immagine 471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6113D15" w14:textId="3CFBAFE3" w:rsidR="00532AE7" w:rsidRPr="00586D2C" w:rsidRDefault="00F50D9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E975CED" wp14:editId="2FD4B230">
                  <wp:extent cx="203899" cy="198000"/>
                  <wp:effectExtent l="0" t="0" r="0" b="5715"/>
                  <wp:docPr id="46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E614517" w14:textId="0DC496DC" w:rsidR="00532AE7" w:rsidRPr="00586D2C" w:rsidRDefault="00F50D9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9DC2AF9" wp14:editId="1E695D03">
                  <wp:extent cx="203899" cy="198000"/>
                  <wp:effectExtent l="0" t="0" r="0" b="5715"/>
                  <wp:docPr id="47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4A463DD" w14:textId="0186923B" w:rsidR="00532AE7" w:rsidRPr="00586D2C" w:rsidRDefault="00F50D9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2A48434" wp14:editId="1C707D29">
                  <wp:extent cx="203899" cy="198000"/>
                  <wp:effectExtent l="0" t="0" r="0" b="5715"/>
                  <wp:docPr id="47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197ED54" w14:textId="18C1629B" w:rsidR="00532AE7" w:rsidRPr="00586D2C" w:rsidRDefault="00F50D9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4DF08396" wp14:editId="1EF502F0">
                  <wp:extent cx="203062" cy="198000"/>
                  <wp:effectExtent l="0" t="0" r="635" b="5715"/>
                  <wp:docPr id="472" name="Immagine 472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33AEC343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3EFFFA0" w14:textId="05551FF0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arcus, 2009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2</w:t>
            </w:r>
          </w:p>
        </w:tc>
        <w:tc>
          <w:tcPr>
            <w:tcW w:w="2031" w:type="dxa"/>
            <w:shd w:val="clear" w:color="000000" w:fill="FFFFFF"/>
            <w:noWrap/>
          </w:tcPr>
          <w:p w14:paraId="792E625B" w14:textId="0094FB61" w:rsidR="00532AE7" w:rsidRPr="00586D2C" w:rsidRDefault="006A6390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E7C736E" wp14:editId="37652FD5">
                  <wp:extent cx="207093" cy="198000"/>
                  <wp:effectExtent l="0" t="0" r="0" b="5715"/>
                  <wp:docPr id="476" name="Immagine 47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38036F9" w14:textId="3FE8E0C3" w:rsidR="00532AE7" w:rsidRPr="00586D2C" w:rsidRDefault="006A6390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4035F45" wp14:editId="706AD060">
                  <wp:extent cx="207093" cy="198000"/>
                  <wp:effectExtent l="0" t="0" r="0" b="5715"/>
                  <wp:docPr id="477" name="Immagine 47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8C98FF3" w14:textId="73BE334E" w:rsidR="00532AE7" w:rsidRPr="00586D2C" w:rsidRDefault="006A639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62C33477" wp14:editId="75C0A01B">
                  <wp:extent cx="203899" cy="198000"/>
                  <wp:effectExtent l="0" t="0" r="0" b="5715"/>
                  <wp:docPr id="47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A43E89" w14:textId="79CB14B4" w:rsidR="00532AE7" w:rsidRPr="00586D2C" w:rsidRDefault="006A639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EE648FB" wp14:editId="638AAE4E">
                  <wp:extent cx="203899" cy="198000"/>
                  <wp:effectExtent l="0" t="0" r="0" b="5715"/>
                  <wp:docPr id="47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2FFDEC5" w14:textId="401BFD67" w:rsidR="00532AE7" w:rsidRPr="00586D2C" w:rsidRDefault="006A639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CD527EC" wp14:editId="6869317E">
                  <wp:extent cx="203899" cy="198000"/>
                  <wp:effectExtent l="0" t="0" r="0" b="5715"/>
                  <wp:docPr id="47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D11EC9A" w14:textId="76F7A071" w:rsidR="00532AE7" w:rsidRPr="00586D2C" w:rsidRDefault="006A639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4D308AA" wp14:editId="7F000DBD">
                  <wp:extent cx="203899" cy="198000"/>
                  <wp:effectExtent l="0" t="0" r="0" b="5715"/>
                  <wp:docPr id="47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5C642B97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285A9CB" w14:textId="5F049634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McCraken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2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3</w:t>
            </w:r>
          </w:p>
        </w:tc>
        <w:tc>
          <w:tcPr>
            <w:tcW w:w="2031" w:type="dxa"/>
            <w:shd w:val="clear" w:color="000000" w:fill="FFFFFF"/>
            <w:noWrap/>
          </w:tcPr>
          <w:p w14:paraId="6CCFC362" w14:textId="26E643E5" w:rsidR="00532AE7" w:rsidRPr="00586D2C" w:rsidRDefault="00E5437B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AC768ED" wp14:editId="7F1149E6">
                  <wp:extent cx="207093" cy="198000"/>
                  <wp:effectExtent l="0" t="0" r="0" b="5715"/>
                  <wp:docPr id="468" name="Immagine 46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987835B" w14:textId="554CFBDB" w:rsidR="00532AE7" w:rsidRPr="00586D2C" w:rsidRDefault="00E5437B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0566F1C7" wp14:editId="59562460">
                  <wp:extent cx="207093" cy="198000"/>
                  <wp:effectExtent l="0" t="0" r="0" b="5715"/>
                  <wp:docPr id="230" name="Immagine 23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EC72488" w14:textId="04996C67" w:rsidR="00532AE7" w:rsidRPr="00586D2C" w:rsidRDefault="00E5437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CE051DC" wp14:editId="14B11F5E">
                  <wp:extent cx="203899" cy="198000"/>
                  <wp:effectExtent l="0" t="0" r="0" b="5715"/>
                  <wp:docPr id="23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8D15398" w14:textId="6A0D26B2" w:rsidR="00532AE7" w:rsidRPr="00586D2C" w:rsidRDefault="00E5437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5927ACB" wp14:editId="2F7D8873">
                  <wp:extent cx="203899" cy="198000"/>
                  <wp:effectExtent l="0" t="0" r="0" b="5715"/>
                  <wp:docPr id="23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180AE0F" w14:textId="393BB398" w:rsidR="00532AE7" w:rsidRPr="00586D2C" w:rsidRDefault="00AE36E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4265A55C" wp14:editId="50859DC7">
                  <wp:extent cx="203062" cy="198000"/>
                  <wp:effectExtent l="0" t="0" r="635" b="5715"/>
                  <wp:docPr id="228" name="Immagine 228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0A24600" w14:textId="6C3F21D3" w:rsidR="00532AE7" w:rsidRPr="00586D2C" w:rsidRDefault="00AE36E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D017CD5" wp14:editId="4D1EE7D9">
                  <wp:extent cx="203899" cy="198000"/>
                  <wp:effectExtent l="0" t="0" r="0" b="5715"/>
                  <wp:docPr id="22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6E5F029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7A9F0DC" w14:textId="6A552639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agaraj, 2006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4</w:t>
            </w:r>
          </w:p>
        </w:tc>
        <w:tc>
          <w:tcPr>
            <w:tcW w:w="2031" w:type="dxa"/>
            <w:shd w:val="clear" w:color="000000" w:fill="FFFFFF"/>
            <w:noWrap/>
          </w:tcPr>
          <w:p w14:paraId="5D89F16D" w14:textId="7AFEDE25" w:rsidR="00532AE7" w:rsidRPr="00586D2C" w:rsidRDefault="001B1E47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E9D3D2F" wp14:editId="114104C6">
                  <wp:extent cx="203899" cy="198000"/>
                  <wp:effectExtent l="0" t="0" r="0" b="5715"/>
                  <wp:docPr id="23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FFFC3B5" w14:textId="0660EB76" w:rsidR="00532AE7" w:rsidRPr="00586D2C" w:rsidRDefault="001B1E47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F35C4F0" wp14:editId="5CD1186E">
                  <wp:extent cx="203899" cy="198000"/>
                  <wp:effectExtent l="0" t="0" r="0" b="5715"/>
                  <wp:docPr id="23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203B9D0" w14:textId="4DFE4891" w:rsidR="00532AE7" w:rsidRPr="00586D2C" w:rsidRDefault="001B1E4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F32B1CD" wp14:editId="46DBD81E">
                  <wp:extent cx="203899" cy="198000"/>
                  <wp:effectExtent l="0" t="0" r="0" b="5715"/>
                  <wp:docPr id="23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3FC5035" w14:textId="5CA32DB8" w:rsidR="00532AE7" w:rsidRPr="00586D2C" w:rsidRDefault="001B1E4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B1DCC0C" wp14:editId="4129F141">
                  <wp:extent cx="203899" cy="198000"/>
                  <wp:effectExtent l="0" t="0" r="0" b="5715"/>
                  <wp:docPr id="23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19DCD75" w14:textId="7080F70B" w:rsidR="00532AE7" w:rsidRPr="00586D2C" w:rsidRDefault="001B1E47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E925C68" wp14:editId="6FEFBB8C">
                  <wp:extent cx="203899" cy="198000"/>
                  <wp:effectExtent l="0" t="0" r="0" b="5715"/>
                  <wp:docPr id="23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DDFD0ED" w14:textId="3C65F987" w:rsidR="00532AE7" w:rsidRPr="00586D2C" w:rsidRDefault="00843E76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F2291AD" wp14:editId="5C3B6752">
                  <wp:extent cx="203899" cy="198000"/>
                  <wp:effectExtent l="0" t="0" r="0" b="5715"/>
                  <wp:docPr id="24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2C4BAF" w:rsidRPr="00586D2C" w14:paraId="2030DA24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48536F2" w14:textId="55BB9318" w:rsidR="002C4BAF" w:rsidRPr="00021444" w:rsidRDefault="002C4BAF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2C4BAF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CT00870727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5</w:t>
            </w:r>
          </w:p>
        </w:tc>
        <w:tc>
          <w:tcPr>
            <w:tcW w:w="2031" w:type="dxa"/>
            <w:shd w:val="clear" w:color="000000" w:fill="FFFFFF"/>
            <w:noWrap/>
          </w:tcPr>
          <w:p w14:paraId="55999BAF" w14:textId="54330B61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5485B1C" wp14:editId="03DC16F8">
                  <wp:extent cx="207093" cy="198000"/>
                  <wp:effectExtent l="0" t="0" r="0" b="5715"/>
                  <wp:docPr id="367" name="Immagine 36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0F66424" w14:textId="5EA0F25E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F7EF99B" wp14:editId="253A9A02">
                  <wp:extent cx="207093" cy="198000"/>
                  <wp:effectExtent l="0" t="0" r="0" b="5715"/>
                  <wp:docPr id="366" name="Immagine 36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76C6B35" w14:textId="1D28BBCF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EB9C3EC" wp14:editId="779E18C3">
                  <wp:extent cx="203899" cy="198000"/>
                  <wp:effectExtent l="0" t="0" r="0" b="5715"/>
                  <wp:docPr id="36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5599796" w14:textId="11500D51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71B9033" wp14:editId="0777E214">
                  <wp:extent cx="203899" cy="198000"/>
                  <wp:effectExtent l="0" t="0" r="0" b="5715"/>
                  <wp:docPr id="36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91937D6" w14:textId="4B33A305" w:rsidR="002C4BAF" w:rsidRPr="00586D2C" w:rsidRDefault="002C4BAF" w:rsidP="0044685B">
            <w:pPr>
              <w:jc w:val="center"/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701CD83" wp14:editId="3B35E286">
                  <wp:extent cx="203899" cy="198000"/>
                  <wp:effectExtent l="0" t="0" r="0" b="5715"/>
                  <wp:docPr id="36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7FE2EA" w14:textId="1D3FF08B" w:rsidR="002C4BAF" w:rsidRPr="00586D2C" w:rsidRDefault="002C4BAF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8FBD160" wp14:editId="2F9C114A">
                  <wp:extent cx="203899" cy="198000"/>
                  <wp:effectExtent l="0" t="0" r="0" b="5715"/>
                  <wp:docPr id="36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43A2" w:rsidRPr="00586D2C" w14:paraId="3C4C63DD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1DC0E0C2" w14:textId="5D056FE4" w:rsidR="009B43A2" w:rsidRPr="00021444" w:rsidRDefault="009B43A2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 w:rsidRPr="009B43A2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NCT01624675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6</w:t>
            </w:r>
          </w:p>
        </w:tc>
        <w:tc>
          <w:tcPr>
            <w:tcW w:w="2031" w:type="dxa"/>
            <w:shd w:val="clear" w:color="000000" w:fill="FFFFFF"/>
            <w:noWrap/>
          </w:tcPr>
          <w:p w14:paraId="0B7B3C82" w14:textId="46BF0569" w:rsidR="009B43A2" w:rsidRPr="00586D2C" w:rsidRDefault="00D61EDA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93F7AB1" wp14:editId="0352A136">
                  <wp:extent cx="207093" cy="198000"/>
                  <wp:effectExtent l="0" t="0" r="0" b="5715"/>
                  <wp:docPr id="358" name="Immagine 358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1CD0C63" w14:textId="13FF3DFB" w:rsidR="009B43A2" w:rsidRPr="00586D2C" w:rsidRDefault="00D61EDA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41F983DA" wp14:editId="1C441F7C">
                  <wp:extent cx="207093" cy="198000"/>
                  <wp:effectExtent l="0" t="0" r="0" b="5715"/>
                  <wp:docPr id="359" name="Immagine 35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260FE8C" w14:textId="54C4F4EC" w:rsidR="009B43A2" w:rsidRPr="00586D2C" w:rsidRDefault="00D61EDA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2F4EC6F" wp14:editId="291F2AFA">
                  <wp:extent cx="203899" cy="198000"/>
                  <wp:effectExtent l="0" t="0" r="0" b="5715"/>
                  <wp:docPr id="36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E11E666" w14:textId="2BC08BB1" w:rsidR="009B43A2" w:rsidRPr="00586D2C" w:rsidRDefault="00D61EDA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4BBDB19" wp14:editId="05D100BD">
                  <wp:extent cx="203899" cy="198000"/>
                  <wp:effectExtent l="0" t="0" r="0" b="5715"/>
                  <wp:docPr id="36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FC0B0F8" w14:textId="100849D8" w:rsidR="009B43A2" w:rsidRPr="00586D2C" w:rsidRDefault="009B43A2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29059FA3" wp14:editId="57CA0495">
                  <wp:extent cx="203062" cy="198000"/>
                  <wp:effectExtent l="0" t="0" r="635" b="5715"/>
                  <wp:docPr id="240" name="Immagine 240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E5209BD" w14:textId="57EF61EF" w:rsidR="009B43A2" w:rsidRPr="00586D2C" w:rsidRDefault="00144424" w:rsidP="0044685B">
            <w:pPr>
              <w:jc w:val="center"/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158CE724" wp14:editId="598C1755">
                  <wp:extent cx="207093" cy="198000"/>
                  <wp:effectExtent l="0" t="0" r="0" b="5715"/>
                  <wp:docPr id="249" name="Immagine 24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7D1B886E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DF43E2A" w14:textId="55CD2CFA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Owen, 2009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7</w:t>
            </w:r>
          </w:p>
        </w:tc>
        <w:tc>
          <w:tcPr>
            <w:tcW w:w="2031" w:type="dxa"/>
            <w:shd w:val="clear" w:color="000000" w:fill="FFFFFF"/>
            <w:noWrap/>
          </w:tcPr>
          <w:p w14:paraId="2E01B823" w14:textId="480BF988" w:rsidR="00532AE7" w:rsidRPr="00586D2C" w:rsidRDefault="003709DB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E70BCE9" wp14:editId="160BFCB5">
                  <wp:extent cx="203899" cy="198000"/>
                  <wp:effectExtent l="0" t="0" r="0" b="5715"/>
                  <wp:docPr id="25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301D941" w14:textId="64EA58DC" w:rsidR="00532AE7" w:rsidRPr="00586D2C" w:rsidRDefault="003709DB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0D5FD71A" wp14:editId="30CBB87E">
                  <wp:extent cx="203899" cy="198000"/>
                  <wp:effectExtent l="0" t="0" r="0" b="5715"/>
                  <wp:docPr id="25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8F8517A" w14:textId="12718E85" w:rsidR="00532AE7" w:rsidRPr="00586D2C" w:rsidRDefault="003709D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9754881" wp14:editId="136B3B95">
                  <wp:extent cx="203899" cy="198000"/>
                  <wp:effectExtent l="0" t="0" r="0" b="5715"/>
                  <wp:docPr id="25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95A9E5E" w14:textId="13D977E2" w:rsidR="00532AE7" w:rsidRPr="00586D2C" w:rsidRDefault="003709D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8D8C7C9" wp14:editId="4F7523B7">
                  <wp:extent cx="203899" cy="198000"/>
                  <wp:effectExtent l="0" t="0" r="0" b="5715"/>
                  <wp:docPr id="25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47A6F51" w14:textId="7EE69DD8" w:rsidR="00532AE7" w:rsidRPr="00586D2C" w:rsidRDefault="003709D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042541D" wp14:editId="3BA1C4E9">
                  <wp:extent cx="203899" cy="198000"/>
                  <wp:effectExtent l="0" t="0" r="0" b="5715"/>
                  <wp:docPr id="25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80D30F3" w14:textId="74DCFEB6" w:rsidR="00532AE7" w:rsidRPr="00586D2C" w:rsidRDefault="00ED7334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D247B29" wp14:editId="5B95B513">
                  <wp:extent cx="203899" cy="198000"/>
                  <wp:effectExtent l="0" t="0" r="0" b="5715"/>
                  <wp:docPr id="25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3C63C750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244DDFF8" w14:textId="231C9BD3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emington, 2001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8</w:t>
            </w:r>
          </w:p>
        </w:tc>
        <w:tc>
          <w:tcPr>
            <w:tcW w:w="2031" w:type="dxa"/>
            <w:shd w:val="clear" w:color="000000" w:fill="FFFFFF"/>
            <w:noWrap/>
          </w:tcPr>
          <w:p w14:paraId="5A95F83F" w14:textId="417E5335" w:rsidR="00532AE7" w:rsidRPr="00586D2C" w:rsidRDefault="00A10653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64ADE04" wp14:editId="2133F70D">
                  <wp:extent cx="207093" cy="198000"/>
                  <wp:effectExtent l="0" t="0" r="0" b="5715"/>
                  <wp:docPr id="353" name="Immagine 353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66169D8" w14:textId="61997F05" w:rsidR="00532AE7" w:rsidRPr="00586D2C" w:rsidRDefault="00A10653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8AABFBA" wp14:editId="298A2567">
                  <wp:extent cx="207093" cy="198000"/>
                  <wp:effectExtent l="0" t="0" r="0" b="5715"/>
                  <wp:docPr id="354" name="Immagine 354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2265EF5" w14:textId="2762BB10" w:rsidR="00532AE7" w:rsidRPr="00586D2C" w:rsidRDefault="00A1065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11AF10E8" wp14:editId="042861B0">
                  <wp:extent cx="203899" cy="198000"/>
                  <wp:effectExtent l="0" t="0" r="0" b="5715"/>
                  <wp:docPr id="35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515AE87" w14:textId="1C384267" w:rsidR="00532AE7" w:rsidRPr="00586D2C" w:rsidRDefault="00A1065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5583C5D" wp14:editId="1510988D">
                  <wp:extent cx="203899" cy="198000"/>
                  <wp:effectExtent l="0" t="0" r="0" b="5715"/>
                  <wp:docPr id="356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BD53C80" w14:textId="70C50E4E" w:rsidR="00532AE7" w:rsidRPr="00586D2C" w:rsidRDefault="001F7B9C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52C2CD35" wp14:editId="1647424C">
                  <wp:extent cx="203062" cy="198000"/>
                  <wp:effectExtent l="0" t="0" r="635" b="5715"/>
                  <wp:docPr id="352" name="Immagine 352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E7EAA9A" w14:textId="38B907C1" w:rsidR="00532AE7" w:rsidRPr="00586D2C" w:rsidRDefault="00A10653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D6B493C" wp14:editId="07E55FA3">
                  <wp:extent cx="203899" cy="198000"/>
                  <wp:effectExtent l="0" t="0" r="0" b="5715"/>
                  <wp:docPr id="357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5AE0C65A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5AE21B15" w14:textId="6386FD4C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RUPP, 2005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19</w:t>
            </w:r>
          </w:p>
        </w:tc>
        <w:tc>
          <w:tcPr>
            <w:tcW w:w="2031" w:type="dxa"/>
            <w:shd w:val="clear" w:color="000000" w:fill="FFFFFF"/>
            <w:noWrap/>
          </w:tcPr>
          <w:p w14:paraId="2F35D85C" w14:textId="77917FFA" w:rsidR="00532AE7" w:rsidRPr="00586D2C" w:rsidRDefault="00A722CC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3E793CE" wp14:editId="061E1497">
                  <wp:extent cx="207093" cy="198000"/>
                  <wp:effectExtent l="0" t="0" r="0" b="5715"/>
                  <wp:docPr id="369" name="Immagine 369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FBA1232" w14:textId="4B0894A9" w:rsidR="00532AE7" w:rsidRPr="00586D2C" w:rsidRDefault="00A722CC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33BECE4" wp14:editId="4CFBA3F8">
                  <wp:extent cx="207093" cy="198000"/>
                  <wp:effectExtent l="0" t="0" r="0" b="5715"/>
                  <wp:docPr id="370" name="Immagine 37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058DAA9" w14:textId="1226CE26" w:rsidR="00532AE7" w:rsidRPr="00586D2C" w:rsidRDefault="00A722CC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5BF4DC9" wp14:editId="47180AE2">
                  <wp:extent cx="203899" cy="198000"/>
                  <wp:effectExtent l="0" t="0" r="0" b="5715"/>
                  <wp:docPr id="37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4BC95EB5" w14:textId="00666B7A" w:rsidR="00532AE7" w:rsidRPr="00586D2C" w:rsidRDefault="00A722CC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435E5F5" wp14:editId="52C3E283">
                  <wp:extent cx="203899" cy="198000"/>
                  <wp:effectExtent l="0" t="0" r="0" b="5715"/>
                  <wp:docPr id="37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7433361" w14:textId="02B1AB84" w:rsidR="00532AE7" w:rsidRPr="00586D2C" w:rsidRDefault="00A722CC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50DA42B" wp14:editId="275FEED3">
                  <wp:extent cx="203899" cy="198000"/>
                  <wp:effectExtent l="0" t="0" r="0" b="5715"/>
                  <wp:docPr id="36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816B9C0" w14:textId="4D0E8FED" w:rsidR="00532AE7" w:rsidRPr="00586D2C" w:rsidRDefault="00A722CC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hAnsi="Times New Roman" w:cs="Times New Roman"/>
                <w:b/>
                <w:noProof/>
                <w:color w:val="FF0000"/>
                <w:sz w:val="32"/>
                <w:lang w:val="it-IT"/>
              </w:rPr>
              <w:drawing>
                <wp:inline distT="0" distB="0" distL="0" distR="0" wp14:anchorId="42B44EEA" wp14:editId="1A443C5B">
                  <wp:extent cx="203062" cy="198000"/>
                  <wp:effectExtent l="0" t="0" r="635" b="5715"/>
                  <wp:docPr id="244" name="Immagine 244" descr="Macintosh HD:Users:francodecrescenzo:Desktop:Screen Shot 2017-08-12 at 01.48.1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francodecrescenzo:Desktop:Screen Shot 2017-08-12 at 01.48.1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062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4AC37BE1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0ACA66AD" w14:textId="1DDF4E85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Shea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4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0</w:t>
            </w:r>
          </w:p>
        </w:tc>
        <w:tc>
          <w:tcPr>
            <w:tcW w:w="2031" w:type="dxa"/>
            <w:shd w:val="clear" w:color="000000" w:fill="FFFFFF"/>
            <w:noWrap/>
          </w:tcPr>
          <w:p w14:paraId="11D1AD21" w14:textId="3DBB464B" w:rsidR="00532AE7" w:rsidRPr="00586D2C" w:rsidRDefault="00895239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54847ECA" wp14:editId="7A00F986">
                  <wp:extent cx="207093" cy="198000"/>
                  <wp:effectExtent l="0" t="0" r="0" b="5715"/>
                  <wp:docPr id="480" name="Immagine 480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33EB79E5" w14:textId="12718A56" w:rsidR="00532AE7" w:rsidRPr="00586D2C" w:rsidRDefault="00895239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28D4B413" wp14:editId="030D048A">
                  <wp:extent cx="207093" cy="198000"/>
                  <wp:effectExtent l="0" t="0" r="0" b="5715"/>
                  <wp:docPr id="481" name="Immagine 481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BB014CA" w14:textId="2E5D0714" w:rsidR="00532AE7" w:rsidRPr="00586D2C" w:rsidRDefault="00B145C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41E54CF4" wp14:editId="14C5F972">
                  <wp:extent cx="203899" cy="198000"/>
                  <wp:effectExtent l="0" t="0" r="0" b="5715"/>
                  <wp:docPr id="383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D1A77FA" w14:textId="327BCDB0" w:rsidR="00532AE7" w:rsidRPr="00586D2C" w:rsidRDefault="00B145C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28E9973" wp14:editId="43A1B9AD">
                  <wp:extent cx="203899" cy="198000"/>
                  <wp:effectExtent l="0" t="0" r="0" b="5715"/>
                  <wp:docPr id="382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B798F8E" w14:textId="48D28EF6" w:rsidR="00532AE7" w:rsidRPr="00586D2C" w:rsidRDefault="00B145C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0C342CA" wp14:editId="6DE62DE6">
                  <wp:extent cx="203899" cy="198000"/>
                  <wp:effectExtent l="0" t="0" r="0" b="5715"/>
                  <wp:docPr id="381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61851D57" w14:textId="37267C02" w:rsidR="00532AE7" w:rsidRPr="00586D2C" w:rsidRDefault="00B145C0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A701BC9" wp14:editId="19E6DDAA">
                  <wp:extent cx="203899" cy="198000"/>
                  <wp:effectExtent l="0" t="0" r="0" b="5715"/>
                  <wp:docPr id="380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32AE7" w:rsidRPr="00586D2C" w14:paraId="72D52966" w14:textId="77777777" w:rsidTr="0044685B">
        <w:trPr>
          <w:trHeight w:val="380"/>
        </w:trPr>
        <w:tc>
          <w:tcPr>
            <w:tcW w:w="2835" w:type="dxa"/>
            <w:shd w:val="clear" w:color="000000" w:fill="FFFFFF"/>
            <w:vAlign w:val="center"/>
          </w:tcPr>
          <w:p w14:paraId="48744872" w14:textId="5240281F" w:rsidR="00532AE7" w:rsidRPr="00021444" w:rsidRDefault="00532AE7" w:rsidP="00FA6B88">
            <w:pP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Troost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>, 2005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lang w:eastAsia="en-US"/>
              </w:rPr>
              <w:t xml:space="preserve"> </w:t>
            </w:r>
            <w:r w:rsidR="00021444"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eastAsia="en-US"/>
              </w:rPr>
              <w:t>21</w:t>
            </w:r>
          </w:p>
        </w:tc>
        <w:tc>
          <w:tcPr>
            <w:tcW w:w="2031" w:type="dxa"/>
            <w:shd w:val="clear" w:color="000000" w:fill="FFFFFF"/>
            <w:noWrap/>
          </w:tcPr>
          <w:p w14:paraId="300C11DC" w14:textId="144D1062" w:rsidR="00532AE7" w:rsidRPr="00586D2C" w:rsidRDefault="000117EB" w:rsidP="0044685B">
            <w:pPr>
              <w:jc w:val="center"/>
              <w:rPr>
                <w:rFonts w:ascii="Times New Roman" w:eastAsia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B7A3386" wp14:editId="4A179729">
                  <wp:extent cx="207093" cy="198000"/>
                  <wp:effectExtent l="0" t="0" r="0" b="5715"/>
                  <wp:docPr id="376" name="Immagine 376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5A15F398" w14:textId="5022C620" w:rsidR="00532AE7" w:rsidRPr="00586D2C" w:rsidRDefault="00E918FD" w:rsidP="0044685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sz w:val="32"/>
                <w:lang w:val="it-IT"/>
              </w:rPr>
              <w:drawing>
                <wp:inline distT="0" distB="0" distL="0" distR="0" wp14:anchorId="61179795" wp14:editId="611F26CA">
                  <wp:extent cx="207093" cy="198000"/>
                  <wp:effectExtent l="0" t="0" r="0" b="5715"/>
                  <wp:docPr id="377" name="Immagine 377" descr="Macintosh HD:Users:francodecrescenzo:Desktop:Screen Shot 2017-08-12 at 01.44.2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francodecrescenzo:Desktop:Screen Shot 2017-08-12 at 01.44.2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093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172F03C9" w14:textId="34A8FFCA" w:rsidR="00532AE7" w:rsidRPr="00586D2C" w:rsidRDefault="00E918F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5269B87B" wp14:editId="3CD72731">
                  <wp:extent cx="203899" cy="198000"/>
                  <wp:effectExtent l="0" t="0" r="0" b="5715"/>
                  <wp:docPr id="378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01B0E946" w14:textId="25075AD8" w:rsidR="00532AE7" w:rsidRPr="00586D2C" w:rsidRDefault="00E918FD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2634D45B" wp14:editId="53C37043">
                  <wp:extent cx="203899" cy="198000"/>
                  <wp:effectExtent l="0" t="0" r="0" b="5715"/>
                  <wp:docPr id="379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7AF1DF31" w14:textId="0133B5AB" w:rsidR="00532AE7" w:rsidRPr="00586D2C" w:rsidRDefault="000117E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37CD040A" wp14:editId="4F20BFD6">
                  <wp:extent cx="203899" cy="198000"/>
                  <wp:effectExtent l="0" t="0" r="0" b="5715"/>
                  <wp:docPr id="375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032" w:type="dxa"/>
            <w:shd w:val="clear" w:color="000000" w:fill="FFFFFF"/>
            <w:noWrap/>
          </w:tcPr>
          <w:p w14:paraId="2C0C66EC" w14:textId="539E342A" w:rsidR="00532AE7" w:rsidRPr="00586D2C" w:rsidRDefault="000117EB" w:rsidP="0044685B">
            <w:pPr>
              <w:jc w:val="center"/>
              <w:rPr>
                <w:rFonts w:ascii="Times New Roman" w:hAnsi="Times New Roman" w:cs="Times New Roman"/>
                <w:sz w:val="32"/>
              </w:rPr>
            </w:pPr>
            <w:r w:rsidRPr="00586D2C">
              <w:rPr>
                <w:rFonts w:ascii="Times New Roman" w:eastAsia="Times New Roman" w:hAnsi="Times New Roman" w:cs="Times New Roman"/>
                <w:noProof/>
                <w:color w:val="000000"/>
                <w:sz w:val="32"/>
                <w:lang w:val="it-IT"/>
              </w:rPr>
              <w:drawing>
                <wp:inline distT="0" distB="0" distL="0" distR="0" wp14:anchorId="7744160E" wp14:editId="0A0F1F62">
                  <wp:extent cx="203899" cy="198000"/>
                  <wp:effectExtent l="0" t="0" r="0" b="5715"/>
                  <wp:docPr id="374" name="Picture 372" descr="Macintosh HD:Users:francodecrescenzo:Desktop:Screen Shot 2017-08-12 at 01.39.3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Macintosh HD:Users:francodecrescenzo:Desktop:Screen Shot 2017-08-12 at 01.39.3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3899" cy="198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FAA26D3D-D897-4be2-8F04-BA451C77F1D7}">
      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4F0FF28" w14:textId="77777777" w:rsidR="007F4EFF" w:rsidRDefault="007F4EFF" w:rsidP="007F4EFF">
      <w:pPr>
        <w:ind w:left="708"/>
        <w:rPr>
          <w:b/>
          <w:sz w:val="20"/>
          <w:szCs w:val="20"/>
        </w:rPr>
      </w:pPr>
    </w:p>
    <w:p w14:paraId="3C79979E" w14:textId="77777777" w:rsidR="007F4EFF" w:rsidRPr="00586D2C" w:rsidRDefault="007F4EFF" w:rsidP="007F4EFF">
      <w:pPr>
        <w:ind w:left="708"/>
        <w:rPr>
          <w:sz w:val="20"/>
          <w:szCs w:val="20"/>
        </w:rPr>
      </w:pPr>
      <w:r w:rsidRPr="00586D2C">
        <w:rPr>
          <w:sz w:val="20"/>
          <w:szCs w:val="20"/>
        </w:rPr>
        <w:t>Abbreviations:</w:t>
      </w:r>
      <w:r w:rsidRPr="00586D2C">
        <w:rPr>
          <w:color w:val="1EB315"/>
          <w:sz w:val="20"/>
          <w:szCs w:val="20"/>
        </w:rPr>
        <w:t xml:space="preserve"> </w:t>
      </w:r>
      <w:r w:rsidRPr="00586D2C">
        <w:rPr>
          <w:rFonts w:ascii="Times New Roman" w:eastAsia="Times New Roman" w:hAnsi="Times New Roman" w:cs="Times New Roman"/>
          <w:noProof/>
          <w:color w:val="000000"/>
          <w:sz w:val="32"/>
          <w:lang w:val="it-IT"/>
        </w:rPr>
        <w:drawing>
          <wp:inline distT="0" distB="0" distL="0" distR="0" wp14:anchorId="10B2B721" wp14:editId="33282B2E">
            <wp:extent cx="203899" cy="198000"/>
            <wp:effectExtent l="0" t="0" r="0" b="5715"/>
            <wp:docPr id="372" name="Picture 372" descr="Macintosh HD:Users:francodecrescenzo:Desktop:Screen Shot 2017-08-12 at 01.39.3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francodecrescenzo:Desktop:Screen Shot 2017-08-12 at 01.39.31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899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  <w:r w:rsidRPr="00586D2C">
        <w:rPr>
          <w:color w:val="1EB315"/>
          <w:sz w:val="20"/>
          <w:szCs w:val="20"/>
        </w:rPr>
        <w:t xml:space="preserve"> </w:t>
      </w:r>
      <w:r w:rsidRPr="00586D2C">
        <w:rPr>
          <w:sz w:val="20"/>
          <w:szCs w:val="20"/>
        </w:rPr>
        <w:t xml:space="preserve">= Low risk of bias; </w:t>
      </w:r>
      <w:r w:rsidRPr="00586D2C">
        <w:rPr>
          <w:rFonts w:ascii="Times New Roman" w:eastAsia="Times New Roman" w:hAnsi="Times New Roman" w:cs="Times New Roman"/>
          <w:noProof/>
          <w:sz w:val="32"/>
          <w:lang w:val="it-IT"/>
        </w:rPr>
        <w:drawing>
          <wp:inline distT="0" distB="0" distL="0" distR="0" wp14:anchorId="270D5469" wp14:editId="456C0BAC">
            <wp:extent cx="207093" cy="198000"/>
            <wp:effectExtent l="0" t="0" r="0" b="5715"/>
            <wp:docPr id="455" name="Immagine 455" descr="Macintosh HD:Users:francodecrescenzo:Desktop:Screen Shot 2017-08-12 at 01.44.28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francodecrescenzo:Desktop:Screen Shot 2017-08-12 at 01.44.28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093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D2C">
        <w:rPr>
          <w:rFonts w:ascii="Times New Roman" w:eastAsia="Times New Roman" w:hAnsi="Times New Roman" w:cs="Times New Roman"/>
          <w:b/>
          <w:color w:val="C7A61E"/>
          <w:sz w:val="32"/>
        </w:rPr>
        <w:t xml:space="preserve"> </w:t>
      </w:r>
      <w:r w:rsidRPr="00586D2C">
        <w:rPr>
          <w:sz w:val="20"/>
          <w:szCs w:val="20"/>
        </w:rPr>
        <w:t xml:space="preserve">= Unclear risk of bias; </w:t>
      </w:r>
      <w:r w:rsidRPr="00586D2C">
        <w:rPr>
          <w:rFonts w:ascii="Times New Roman" w:hAnsi="Times New Roman" w:cs="Times New Roman"/>
          <w:b/>
          <w:noProof/>
          <w:color w:val="FF0000"/>
          <w:sz w:val="32"/>
          <w:lang w:val="it-IT"/>
        </w:rPr>
        <w:drawing>
          <wp:inline distT="0" distB="0" distL="0" distR="0" wp14:anchorId="5D08A2EB" wp14:editId="2F5EFE9E">
            <wp:extent cx="203062" cy="198000"/>
            <wp:effectExtent l="0" t="0" r="635" b="5715"/>
            <wp:docPr id="454" name="Immagine 454" descr="Macintosh HD:Users:francodecrescenzo:Desktop:Screen Shot 2017-08-12 at 01.48.1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acintosh HD:Users:francodecrescenzo:Desktop:Screen Shot 2017-08-12 at 01.48.15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3062" cy="19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86D2C">
        <w:rPr>
          <w:sz w:val="20"/>
          <w:szCs w:val="20"/>
        </w:rPr>
        <w:t xml:space="preserve"> = High risk of bias. </w:t>
      </w:r>
    </w:p>
    <w:p w14:paraId="69DA65EA" w14:textId="77777777" w:rsidR="0085233C" w:rsidRDefault="0085233C">
      <w:pPr>
        <w:sectPr w:rsidR="0085233C" w:rsidSect="009B43A2">
          <w:pgSz w:w="16840" w:h="11900" w:orient="landscape"/>
          <w:pgMar w:top="709" w:right="1417" w:bottom="709" w:left="1134" w:header="708" w:footer="708" w:gutter="0"/>
          <w:cols w:space="708"/>
          <w:docGrid w:linePitch="360"/>
        </w:sectPr>
      </w:pPr>
    </w:p>
    <w:p w14:paraId="6B9DF8E5" w14:textId="77777777" w:rsidR="009B72C4" w:rsidRPr="00783078" w:rsidRDefault="009B72C4" w:rsidP="009B72C4">
      <w:pPr>
        <w:rPr>
          <w:b/>
        </w:rPr>
      </w:pPr>
      <w:r w:rsidRPr="00783078">
        <w:rPr>
          <w:b/>
        </w:rPr>
        <w:lastRenderedPageBreak/>
        <w:t>References</w:t>
      </w:r>
    </w:p>
    <w:p w14:paraId="26626A5F" w14:textId="77777777" w:rsidR="009B72C4" w:rsidRDefault="009B72C4" w:rsidP="009B72C4"/>
    <w:p w14:paraId="2AAF1463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Anderson LT, Campbell M, </w:t>
      </w:r>
      <w:proofErr w:type="spellStart"/>
      <w:r w:rsidRPr="00413BBA">
        <w:t>Grega</w:t>
      </w:r>
      <w:proofErr w:type="spellEnd"/>
      <w:r w:rsidRPr="00413BBA">
        <w:t xml:space="preserve"> DM, Perry R, Small AM, Green WH. Haloperidol in the treatment of infantile autism: effects on learning and behavioral symptoms. Am J Psychiatry. 1984 Oct;141(10):1195-202. PubMed PMID: 6385731.</w:t>
      </w:r>
    </w:p>
    <w:p w14:paraId="6AF2C2D4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Anderson LT, Campbell M, Adams P, et al. The effects of haloperidol on discrimination learning and behavioral symptoms in autistic children. </w:t>
      </w:r>
      <w:r>
        <w:t xml:space="preserve">J Autism Dev </w:t>
      </w:r>
      <w:proofErr w:type="spellStart"/>
      <w:r>
        <w:t>Disord</w:t>
      </w:r>
      <w:proofErr w:type="spellEnd"/>
      <w:r>
        <w:t>. 1989 Jun;19(2):227-39. PMID: 2663834.</w:t>
      </w:r>
    </w:p>
    <w:p w14:paraId="0FB8B587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Campbell M, Anderson LT, Meier M, Cohen IL, Small AM, </w:t>
      </w:r>
      <w:proofErr w:type="spellStart"/>
      <w:r w:rsidRPr="00413BBA">
        <w:t>Samit</w:t>
      </w:r>
      <w:proofErr w:type="spellEnd"/>
      <w:r w:rsidRPr="00413BBA">
        <w:t xml:space="preserve"> C, Sachar EJ. A comparison of haloperidol and behavior therapy and their interaction in autistic children. </w:t>
      </w:r>
      <w:r>
        <w:t xml:space="preserve">J Am </w:t>
      </w:r>
      <w:proofErr w:type="spellStart"/>
      <w:r>
        <w:t>Acad</w:t>
      </w:r>
      <w:proofErr w:type="spellEnd"/>
      <w:r>
        <w:t xml:space="preserve"> Child Psychiatry. 1978 Autumn;17(4):640-55. PubMed PMID: 370186.</w:t>
      </w:r>
    </w:p>
    <w:p w14:paraId="6C720355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Cohen IL, Campbell M, Posner D, Small AM, </w:t>
      </w:r>
      <w:proofErr w:type="spellStart"/>
      <w:r w:rsidRPr="00413BBA">
        <w:t>Triebel</w:t>
      </w:r>
      <w:proofErr w:type="spellEnd"/>
      <w:r w:rsidRPr="00413BBA">
        <w:t xml:space="preserve"> D, Anderson LT. Behavioral effects of haloperidol in young autistic children. An objective analysis using a within-subjects reversal design. J Am </w:t>
      </w:r>
      <w:proofErr w:type="spellStart"/>
      <w:r w:rsidRPr="00413BBA">
        <w:t>Acad</w:t>
      </w:r>
      <w:proofErr w:type="spellEnd"/>
      <w:r w:rsidRPr="00413BBA">
        <w:t xml:space="preserve"> Child Psychiatry. </w:t>
      </w:r>
      <w:r>
        <w:t>1980 Autumn;19(4):665-77. PubMed PMID: 7204797.</w:t>
      </w:r>
    </w:p>
    <w:p w14:paraId="7B20D040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proofErr w:type="spellStart"/>
      <w:r>
        <w:t>Findling</w:t>
      </w:r>
      <w:proofErr w:type="spellEnd"/>
      <w:r>
        <w:t xml:space="preserve"> RL, </w:t>
      </w:r>
      <w:proofErr w:type="spellStart"/>
      <w:r>
        <w:t>Mankoski</w:t>
      </w:r>
      <w:proofErr w:type="spellEnd"/>
      <w:r>
        <w:t xml:space="preserve"> R, </w:t>
      </w:r>
      <w:proofErr w:type="spellStart"/>
      <w:r>
        <w:t>Timko</w:t>
      </w:r>
      <w:proofErr w:type="spellEnd"/>
      <w:r>
        <w:t xml:space="preserve"> K, </w:t>
      </w:r>
      <w:proofErr w:type="spellStart"/>
      <w:r>
        <w:t>Lears</w:t>
      </w:r>
      <w:proofErr w:type="spellEnd"/>
      <w:r>
        <w:t xml:space="preserve"> K, McCartney T, </w:t>
      </w:r>
      <w:proofErr w:type="spellStart"/>
      <w:r>
        <w:t>McQuade</w:t>
      </w:r>
      <w:proofErr w:type="spellEnd"/>
      <w:r>
        <w:t xml:space="preserve"> RD, </w:t>
      </w:r>
      <w:proofErr w:type="spellStart"/>
      <w:r>
        <w:t>Eudicone</w:t>
      </w:r>
      <w:proofErr w:type="spellEnd"/>
      <w:r>
        <w:t xml:space="preserve"> JM, </w:t>
      </w:r>
      <w:proofErr w:type="spellStart"/>
      <w:r>
        <w:t>Amatniek</w:t>
      </w:r>
      <w:proofErr w:type="spellEnd"/>
      <w:r>
        <w:t xml:space="preserve"> J, Marcus RN, Sheehan JJ. </w:t>
      </w:r>
      <w:r w:rsidRPr="00413BBA">
        <w:t xml:space="preserve">A randomized controlled trial investigating the safety and efficacy of aripiprazole in the long-term maintenance treatment of pediatric patients with irritability associated with autistic disorder. </w:t>
      </w:r>
      <w:r>
        <w:t xml:space="preserve">J </w:t>
      </w:r>
      <w:proofErr w:type="spellStart"/>
      <w:r>
        <w:t>Clin</w:t>
      </w:r>
      <w:proofErr w:type="spellEnd"/>
      <w:r>
        <w:t xml:space="preserve"> Psychiatry. 2014 Jan;75(1):22-30. doi:10.4088/JCP.13m08500. PubMed PMID: 24502859.</w:t>
      </w:r>
    </w:p>
    <w:p w14:paraId="7271B0C7" w14:textId="4F731201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proofErr w:type="spellStart"/>
      <w:r>
        <w:t>Hellings</w:t>
      </w:r>
      <w:proofErr w:type="spellEnd"/>
      <w:r>
        <w:t xml:space="preserve"> JA, </w:t>
      </w:r>
      <w:proofErr w:type="spellStart"/>
      <w:r>
        <w:t>Zarcone</w:t>
      </w:r>
      <w:proofErr w:type="spellEnd"/>
      <w:r>
        <w:t xml:space="preserve"> JR, Reese RM, </w:t>
      </w:r>
      <w:proofErr w:type="spellStart"/>
      <w:r>
        <w:t>Valdovinos</w:t>
      </w:r>
      <w:proofErr w:type="spellEnd"/>
      <w:r>
        <w:t xml:space="preserve"> MG, Marquis JG, Fleming KK, Schroeder SR. </w:t>
      </w:r>
      <w:r w:rsidRPr="00413BBA">
        <w:t xml:space="preserve">A crossover study of risperidone in children, adolescents and adults with mental retardation. </w:t>
      </w:r>
      <w:r>
        <w:t xml:space="preserve">J Autism Dev </w:t>
      </w:r>
      <w:proofErr w:type="spellStart"/>
      <w:r>
        <w:t>Disord</w:t>
      </w:r>
      <w:proofErr w:type="spellEnd"/>
      <w:r>
        <w:t>. 2006 Apr;36(3):401-11. PubMed PMID: 16596465.</w:t>
      </w:r>
    </w:p>
    <w:p w14:paraId="1FAB4710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Hollander E, Wasserman S, Swanson EN, et al. A double-blind placebo-controlled pilot study of olanzapine in childhood/adolescent pervasive developmental disorder. </w:t>
      </w:r>
      <w:r>
        <w:t xml:space="preserve">J Child </w:t>
      </w:r>
      <w:proofErr w:type="spellStart"/>
      <w:r>
        <w:t>Adolesc</w:t>
      </w:r>
      <w:proofErr w:type="spellEnd"/>
      <w:r>
        <w:t xml:space="preserve"> </w:t>
      </w:r>
      <w:proofErr w:type="spellStart"/>
      <w:r>
        <w:t>Psychopharmacol</w:t>
      </w:r>
      <w:proofErr w:type="spellEnd"/>
      <w:r>
        <w:t>. 2006;16(5):541-8. doi:10.1089/cap.2006.16.541. PMID: 17069543.</w:t>
      </w:r>
    </w:p>
    <w:p w14:paraId="464DC695" w14:textId="35694230" w:rsidR="00207946" w:rsidRPr="00413BBA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Ichikawa H, </w:t>
      </w:r>
      <w:proofErr w:type="spellStart"/>
      <w:r w:rsidRPr="00413BBA">
        <w:t>Mikami</w:t>
      </w:r>
      <w:proofErr w:type="spellEnd"/>
      <w:r w:rsidRPr="00413BBA">
        <w:t xml:space="preserve"> K, Okada T, Yamashita Y, </w:t>
      </w:r>
      <w:proofErr w:type="spellStart"/>
      <w:r w:rsidRPr="00413BBA">
        <w:t>Ishizaki</w:t>
      </w:r>
      <w:proofErr w:type="spellEnd"/>
      <w:r w:rsidRPr="00413BBA">
        <w:t xml:space="preserve"> Y, </w:t>
      </w:r>
      <w:proofErr w:type="spellStart"/>
      <w:r w:rsidRPr="00413BBA">
        <w:t>Tomoda</w:t>
      </w:r>
      <w:proofErr w:type="spellEnd"/>
      <w:r w:rsidRPr="00413BBA">
        <w:t xml:space="preserve"> A, Ono H, </w:t>
      </w:r>
      <w:proofErr w:type="spellStart"/>
      <w:r w:rsidRPr="00413BBA">
        <w:t>Usuki</w:t>
      </w:r>
      <w:proofErr w:type="spellEnd"/>
      <w:r w:rsidRPr="00413BBA">
        <w:t xml:space="preserve"> C, </w:t>
      </w:r>
      <w:proofErr w:type="spellStart"/>
      <w:r w:rsidRPr="00413BBA">
        <w:t>Tadori</w:t>
      </w:r>
      <w:proofErr w:type="spellEnd"/>
      <w:r w:rsidRPr="00413BBA">
        <w:t xml:space="preserve"> Y. Aripiprazole in the Treatment of Irritability in Children and Adolescents with Autism Spectrum Disorder in Japan: A Randomized, Double-blind, Placebo-controlled Study. Child Psychiatry Hum Dev. 2017 Oct;48(5):796-806. </w:t>
      </w:r>
      <w:proofErr w:type="spellStart"/>
      <w:r w:rsidRPr="00413BBA">
        <w:t>doi</w:t>
      </w:r>
      <w:proofErr w:type="spellEnd"/>
      <w:r w:rsidRPr="00413BBA">
        <w:t>: 10.1007/s10578-016-0704-x. PubMed PMID: 28004215; PubMed Central PMCID: PMC5617873.</w:t>
      </w:r>
    </w:p>
    <w:p w14:paraId="4A700599" w14:textId="77777777" w:rsidR="00207946" w:rsidRPr="0090570B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Kent JM, Kushner S, Ning X, et al. Risperidone dosing in children and adolescents with autistic disorder: a double-blind, placebo-controlled study. J Autism Dev 197 </w:t>
      </w:r>
      <w:proofErr w:type="spellStart"/>
      <w:r w:rsidRPr="00413BBA">
        <w:t>Disord</w:t>
      </w:r>
      <w:proofErr w:type="spellEnd"/>
      <w:r w:rsidRPr="00413BBA">
        <w:t xml:space="preserve">. 2013 Aug;43(8):1773-83. </w:t>
      </w:r>
      <w:proofErr w:type="spellStart"/>
      <w:r w:rsidRPr="00413BBA">
        <w:t>doi</w:t>
      </w:r>
      <w:proofErr w:type="spellEnd"/>
      <w:r w:rsidRPr="00413BBA">
        <w:t xml:space="preserve">: 10.1007/s10803-012-1723-5. </w:t>
      </w:r>
      <w:r w:rsidRPr="0090570B">
        <w:t>PMID: 23212807.</w:t>
      </w:r>
    </w:p>
    <w:p w14:paraId="426A27A3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proofErr w:type="spellStart"/>
      <w:r w:rsidRPr="00413BBA">
        <w:t>Loebel</w:t>
      </w:r>
      <w:proofErr w:type="spellEnd"/>
      <w:r w:rsidRPr="00413BBA">
        <w:t xml:space="preserve"> A, </w:t>
      </w:r>
      <w:proofErr w:type="spellStart"/>
      <w:r w:rsidRPr="00413BBA">
        <w:t>Brams</w:t>
      </w:r>
      <w:proofErr w:type="spellEnd"/>
      <w:r w:rsidRPr="00413BBA">
        <w:t xml:space="preserve"> M, Goldman RS, et al. </w:t>
      </w:r>
      <w:proofErr w:type="spellStart"/>
      <w:r w:rsidRPr="00413BBA">
        <w:t>Lurasidone</w:t>
      </w:r>
      <w:proofErr w:type="spellEnd"/>
      <w:r w:rsidRPr="00413BBA">
        <w:t xml:space="preserve"> for the treatment of irritability with autistic disorder. J Autism Dev </w:t>
      </w:r>
      <w:proofErr w:type="spellStart"/>
      <w:r w:rsidRPr="00413BBA">
        <w:t>Disord</w:t>
      </w:r>
      <w:proofErr w:type="spellEnd"/>
      <w:r w:rsidRPr="00413BBA">
        <w:t>. 2016;46:1153-63.</w:t>
      </w:r>
    </w:p>
    <w:p w14:paraId="7A61F493" w14:textId="77777777" w:rsidR="00207946" w:rsidRPr="0090570B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proofErr w:type="spellStart"/>
      <w:r w:rsidRPr="00413BBA">
        <w:lastRenderedPageBreak/>
        <w:t>Luby</w:t>
      </w:r>
      <w:proofErr w:type="spellEnd"/>
      <w:r w:rsidRPr="00413BBA">
        <w:t xml:space="preserve"> J, </w:t>
      </w:r>
      <w:proofErr w:type="spellStart"/>
      <w:r w:rsidRPr="00413BBA">
        <w:t>Mrakotsky</w:t>
      </w:r>
      <w:proofErr w:type="spellEnd"/>
      <w:r w:rsidRPr="00413BBA">
        <w:t xml:space="preserve"> C, </w:t>
      </w:r>
      <w:proofErr w:type="spellStart"/>
      <w:r w:rsidRPr="00413BBA">
        <w:t>Stalets</w:t>
      </w:r>
      <w:proofErr w:type="spellEnd"/>
      <w:r w:rsidRPr="00413BBA">
        <w:t xml:space="preserve"> MM, et al. Risperidone in preschool children with autistic spectrum disorders: an investigation of safety and efficacy. J Child </w:t>
      </w:r>
      <w:proofErr w:type="spellStart"/>
      <w:r w:rsidRPr="00413BBA">
        <w:t>Adoles</w:t>
      </w:r>
      <w:proofErr w:type="spellEnd"/>
      <w:r w:rsidRPr="00413BBA">
        <w:t xml:space="preserve"> </w:t>
      </w:r>
      <w:proofErr w:type="spellStart"/>
      <w:r w:rsidRPr="00413BBA">
        <w:t>Psychopharmacol</w:t>
      </w:r>
      <w:proofErr w:type="spellEnd"/>
      <w:r w:rsidRPr="00413BBA">
        <w:t xml:space="preserve">. 2006;16(5):575-87. doi:10.1089/cap.2006.16.575. </w:t>
      </w:r>
      <w:r w:rsidRPr="0090570B">
        <w:t>PMID: 17069546.</w:t>
      </w:r>
    </w:p>
    <w:p w14:paraId="1B05ECBD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Marcus RN, Owen R, </w:t>
      </w:r>
      <w:proofErr w:type="spellStart"/>
      <w:r w:rsidRPr="00413BBA">
        <w:t>Kamen</w:t>
      </w:r>
      <w:proofErr w:type="spellEnd"/>
      <w:r w:rsidRPr="00413BBA">
        <w:t xml:space="preserve"> L, Manos G, </w:t>
      </w:r>
      <w:proofErr w:type="spellStart"/>
      <w:r w:rsidRPr="00413BBA">
        <w:t>McQuade</w:t>
      </w:r>
      <w:proofErr w:type="spellEnd"/>
      <w:r w:rsidRPr="00413BBA">
        <w:t xml:space="preserve"> RD, Carson WH, </w:t>
      </w:r>
      <w:proofErr w:type="spellStart"/>
      <w:r w:rsidRPr="00413BBA">
        <w:t>Aman</w:t>
      </w:r>
      <w:proofErr w:type="spellEnd"/>
      <w:r w:rsidRPr="00413BBA">
        <w:t xml:space="preserve"> MG. A placebo-controlled, fixed-dose study of aripiprazole in children and adolescents with irritability associated with autistic disorder. J Am </w:t>
      </w:r>
      <w:proofErr w:type="spellStart"/>
      <w:r w:rsidRPr="00413BBA">
        <w:t>Acad</w:t>
      </w:r>
      <w:proofErr w:type="spellEnd"/>
      <w:r w:rsidRPr="00413BBA">
        <w:t xml:space="preserve"> Child </w:t>
      </w:r>
      <w:proofErr w:type="spellStart"/>
      <w:r w:rsidRPr="00413BBA">
        <w:t>Adolesc</w:t>
      </w:r>
      <w:proofErr w:type="spellEnd"/>
      <w:r w:rsidRPr="00413BBA">
        <w:t xml:space="preserve"> Psychiatry. 2009 Nov;48(11):1110-9. </w:t>
      </w:r>
      <w:proofErr w:type="spellStart"/>
      <w:r w:rsidRPr="00413BBA">
        <w:t>doi</w:t>
      </w:r>
      <w:proofErr w:type="spellEnd"/>
      <w:r w:rsidRPr="00413BBA">
        <w:t xml:space="preserve">: 10.1097/CHI.0b013e3181b76658. </w:t>
      </w:r>
      <w:r>
        <w:t>PubMed PMID: 19797985.</w:t>
      </w:r>
    </w:p>
    <w:p w14:paraId="0820D226" w14:textId="77777777" w:rsidR="00207946" w:rsidRPr="00413BBA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McCracken JT, McGough J, Shah B, et al. Risperidone in children with autism and serious behavioral problems. N </w:t>
      </w:r>
      <w:proofErr w:type="spellStart"/>
      <w:r w:rsidRPr="00413BBA">
        <w:t>Engl</w:t>
      </w:r>
      <w:proofErr w:type="spellEnd"/>
      <w:r w:rsidRPr="00413BBA">
        <w:t xml:space="preserve"> J Med. 2002;347(5):314-21. </w:t>
      </w:r>
      <w:proofErr w:type="spellStart"/>
      <w:r w:rsidRPr="00413BBA">
        <w:t>doi</w:t>
      </w:r>
      <w:proofErr w:type="spellEnd"/>
      <w:r w:rsidRPr="00413BBA">
        <w:t>: 10.1056/NEJMoa013171 PMID: 12151468.</w:t>
      </w:r>
    </w:p>
    <w:p w14:paraId="7D01CC72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Nagaraj R, </w:t>
      </w:r>
      <w:proofErr w:type="spellStart"/>
      <w:r w:rsidRPr="00413BBA">
        <w:t>Singhi</w:t>
      </w:r>
      <w:proofErr w:type="spellEnd"/>
      <w:r w:rsidRPr="00413BBA">
        <w:t xml:space="preserve"> P, </w:t>
      </w:r>
      <w:proofErr w:type="spellStart"/>
      <w:r w:rsidRPr="00413BBA">
        <w:t>Malhi</w:t>
      </w:r>
      <w:proofErr w:type="spellEnd"/>
      <w:r w:rsidRPr="00413BBA">
        <w:t xml:space="preserve"> P. Risperidone in children with autism: randomized, placebo-controlled, double-blind study. </w:t>
      </w:r>
      <w:r>
        <w:t xml:space="preserve">J Child Neurol. 2006;21(6):450-5. </w:t>
      </w:r>
      <w:proofErr w:type="spellStart"/>
      <w:r>
        <w:t>doi</w:t>
      </w:r>
      <w:proofErr w:type="spellEnd"/>
      <w:r>
        <w:t>: 10.1177/08830738060210060801. PMID: 16948927.</w:t>
      </w:r>
    </w:p>
    <w:p w14:paraId="6D77CA06" w14:textId="3A8EAB01" w:rsidR="00037FFC" w:rsidRDefault="00037FFC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037FFC">
        <w:t>NCT00870727</w:t>
      </w:r>
      <w:r>
        <w:t xml:space="preserve">. </w:t>
      </w:r>
      <w:r w:rsidRPr="00037FFC">
        <w:t>Study of Aripiprazole in the Treatment of Pervasive Developmental Disorders</w:t>
      </w:r>
      <w:r>
        <w:t>. First posted: 27</w:t>
      </w:r>
      <w:r>
        <w:rPr>
          <w:vertAlign w:val="superscript"/>
        </w:rPr>
        <w:t>th</w:t>
      </w:r>
      <w:r>
        <w:t xml:space="preserve"> Mar 2009. Accessed: 18</w:t>
      </w:r>
      <w:r>
        <w:rPr>
          <w:vertAlign w:val="superscript"/>
        </w:rPr>
        <w:t>th</w:t>
      </w:r>
      <w:r>
        <w:t xml:space="preserve"> Feb 2019.</w:t>
      </w:r>
    </w:p>
    <w:p w14:paraId="5CEC14DC" w14:textId="3B0A95F7" w:rsidR="00037FFC" w:rsidRDefault="00037FFC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037FFC">
        <w:t>NCT01624675</w:t>
      </w:r>
      <w:r>
        <w:t xml:space="preserve">. </w:t>
      </w:r>
      <w:r w:rsidRPr="00037FFC">
        <w:t>A Study to Evaluate the Efficacy and Safety of Risperidone (R064766) in Children and Adolescents With Irritability Associated With Autistic Disorder</w:t>
      </w:r>
      <w:r>
        <w:t xml:space="preserve">. First posted: </w:t>
      </w:r>
      <w:r w:rsidRPr="00037FFC">
        <w:t>21</w:t>
      </w:r>
      <w:r w:rsidRPr="00037FFC">
        <w:rPr>
          <w:vertAlign w:val="superscript"/>
        </w:rPr>
        <w:t>st</w:t>
      </w:r>
      <w:r>
        <w:t xml:space="preserve"> </w:t>
      </w:r>
      <w:r w:rsidRPr="00037FFC">
        <w:t>Jun</w:t>
      </w:r>
      <w:r>
        <w:t xml:space="preserve"> 2012. Accessed: 18</w:t>
      </w:r>
      <w:r w:rsidRPr="00037FFC">
        <w:rPr>
          <w:vertAlign w:val="superscript"/>
        </w:rPr>
        <w:t>th</w:t>
      </w:r>
      <w:r>
        <w:t xml:space="preserve"> Feb 2019.</w:t>
      </w:r>
    </w:p>
    <w:p w14:paraId="1C2695B3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Owen R, </w:t>
      </w:r>
      <w:proofErr w:type="spellStart"/>
      <w:r w:rsidRPr="00413BBA">
        <w:t>Sikich</w:t>
      </w:r>
      <w:proofErr w:type="spellEnd"/>
      <w:r w:rsidRPr="00413BBA">
        <w:t xml:space="preserve"> L, Marcus RN, Corey-Lisle P, Manos G, </w:t>
      </w:r>
      <w:proofErr w:type="spellStart"/>
      <w:r w:rsidRPr="00413BBA">
        <w:t>McQuade</w:t>
      </w:r>
      <w:proofErr w:type="spellEnd"/>
      <w:r w:rsidRPr="00413BBA">
        <w:t xml:space="preserve"> RD, Carson WH, </w:t>
      </w:r>
      <w:proofErr w:type="spellStart"/>
      <w:r w:rsidRPr="00413BBA">
        <w:t>Findling</w:t>
      </w:r>
      <w:proofErr w:type="spellEnd"/>
      <w:r w:rsidRPr="00413BBA">
        <w:t xml:space="preserve"> RL. Aripiprazole in the treatment of irritability in children and adolescents with autistic disorder. </w:t>
      </w:r>
      <w:r>
        <w:t xml:space="preserve">Pediatrics. 2009 Dec;124(6):1533-40. </w:t>
      </w:r>
      <w:proofErr w:type="spellStart"/>
      <w:r>
        <w:t>doi</w:t>
      </w:r>
      <w:proofErr w:type="spellEnd"/>
      <w:r>
        <w:t>: 10.1542/peds.2008-3782. PubMed PMID: 19948625.</w:t>
      </w:r>
    </w:p>
    <w:p w14:paraId="6081ED86" w14:textId="77777777" w:rsidR="00207946" w:rsidRPr="00413BBA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Remington G, </w:t>
      </w:r>
      <w:proofErr w:type="spellStart"/>
      <w:r w:rsidRPr="00413BBA">
        <w:t>Sloman</w:t>
      </w:r>
      <w:proofErr w:type="spellEnd"/>
      <w:r w:rsidRPr="00413BBA">
        <w:t xml:space="preserve"> L, </w:t>
      </w:r>
      <w:proofErr w:type="spellStart"/>
      <w:r w:rsidRPr="00413BBA">
        <w:t>Konstantareas</w:t>
      </w:r>
      <w:proofErr w:type="spellEnd"/>
      <w:r w:rsidRPr="00413BBA">
        <w:t xml:space="preserve"> M, et al. Clomipramine versus haloperidol in the treatment of autistic disorder: a double-blind, placebo-controlled, crossover study. J </w:t>
      </w:r>
      <w:proofErr w:type="spellStart"/>
      <w:r w:rsidRPr="00413BBA">
        <w:t>Clin</w:t>
      </w:r>
      <w:proofErr w:type="spellEnd"/>
      <w:r w:rsidRPr="00413BBA">
        <w:t xml:space="preserve"> </w:t>
      </w:r>
      <w:proofErr w:type="spellStart"/>
      <w:r w:rsidRPr="00413BBA">
        <w:t>Psychopharmacol</w:t>
      </w:r>
      <w:proofErr w:type="spellEnd"/>
      <w:r w:rsidRPr="00413BBA">
        <w:t>. 2001 Aug;21(4):440-4. PMID: 11476129.</w:t>
      </w:r>
    </w:p>
    <w:p w14:paraId="62891B65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r w:rsidRPr="00413BBA">
        <w:t xml:space="preserve">Research Units on Pediatric Psychopharmacology (RUPP). Risperidone treatment of autistic disorder: longer-term benefits and blinded discontinuation after 6 months. </w:t>
      </w:r>
      <w:r w:rsidRPr="007E0913">
        <w:t>Am J Psychiatry. 2005;162(7):1361-9.</w:t>
      </w:r>
    </w:p>
    <w:p w14:paraId="59E993D1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proofErr w:type="spellStart"/>
      <w:r w:rsidRPr="00413BBA">
        <w:t>Shea</w:t>
      </w:r>
      <w:proofErr w:type="spellEnd"/>
      <w:r w:rsidRPr="00413BBA">
        <w:t xml:space="preserve"> S, </w:t>
      </w:r>
      <w:proofErr w:type="spellStart"/>
      <w:r w:rsidRPr="00413BBA">
        <w:t>Turgay</w:t>
      </w:r>
      <w:proofErr w:type="spellEnd"/>
      <w:r w:rsidRPr="00413BBA">
        <w:t xml:space="preserve"> A, Carroll A, et al. Risperidone in the treatment of disruptive behavioral symptoms in children with autistic and other pervasive developmental disorders. Pediatrics. 2004;114(5):e634-e41. PMID: 15492353.</w:t>
      </w:r>
    </w:p>
    <w:p w14:paraId="69F56A04" w14:textId="77777777" w:rsidR="00207946" w:rsidRDefault="00207946" w:rsidP="00037FFC">
      <w:pPr>
        <w:pStyle w:val="Paragrafoelenco"/>
        <w:numPr>
          <w:ilvl w:val="0"/>
          <w:numId w:val="5"/>
        </w:numPr>
        <w:spacing w:after="200" w:line="276" w:lineRule="auto"/>
      </w:pPr>
      <w:proofErr w:type="spellStart"/>
      <w:r w:rsidRPr="00413BBA">
        <w:t>Troost</w:t>
      </w:r>
      <w:proofErr w:type="spellEnd"/>
      <w:r w:rsidRPr="00413BBA">
        <w:t xml:space="preserve"> PW, </w:t>
      </w:r>
      <w:proofErr w:type="spellStart"/>
      <w:r w:rsidRPr="00413BBA">
        <w:t>Lahuis</w:t>
      </w:r>
      <w:proofErr w:type="spellEnd"/>
      <w:r w:rsidRPr="00413BBA">
        <w:t xml:space="preserve"> BE, </w:t>
      </w:r>
      <w:proofErr w:type="spellStart"/>
      <w:r w:rsidRPr="00413BBA">
        <w:t>Steenhuis</w:t>
      </w:r>
      <w:proofErr w:type="spellEnd"/>
      <w:r w:rsidRPr="00413BBA">
        <w:t xml:space="preserve"> MP, et al. Long-term effects of risperidone in children with autism spectrum disorders: a placebo discontinuation study. J Am </w:t>
      </w:r>
      <w:proofErr w:type="spellStart"/>
      <w:r w:rsidRPr="00413BBA">
        <w:t>Acad</w:t>
      </w:r>
      <w:proofErr w:type="spellEnd"/>
      <w:r w:rsidRPr="00413BBA">
        <w:t xml:space="preserve"> Child </w:t>
      </w:r>
      <w:proofErr w:type="spellStart"/>
      <w:r w:rsidRPr="00413BBA">
        <w:t>Adolesc</w:t>
      </w:r>
      <w:proofErr w:type="spellEnd"/>
      <w:r w:rsidRPr="00413BBA">
        <w:t xml:space="preserve"> Psychiatry. 2005;44(11):1137-44. doi:10.1097/01.chi.0000177055.11229.76 PMID: 16239862.</w:t>
      </w:r>
    </w:p>
    <w:p w14:paraId="401661F2" w14:textId="77777777" w:rsidR="00D736B5" w:rsidRDefault="00D736B5" w:rsidP="00037FFC"/>
    <w:sectPr w:rsidR="00D736B5" w:rsidSect="009B72C4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447338"/>
    <w:multiLevelType w:val="hybridMultilevel"/>
    <w:tmpl w:val="16B8FBD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86E4715"/>
    <w:multiLevelType w:val="hybridMultilevel"/>
    <w:tmpl w:val="87765614"/>
    <w:lvl w:ilvl="0" w:tplc="0410000F">
      <w:start w:val="1"/>
      <w:numFmt w:val="decimal"/>
      <w:lvlText w:val="%1."/>
      <w:lvlJc w:val="left"/>
      <w:pPr>
        <w:ind w:left="1800" w:hanging="360"/>
      </w:pPr>
    </w:lvl>
    <w:lvl w:ilvl="1" w:tplc="04100019" w:tentative="1">
      <w:start w:val="1"/>
      <w:numFmt w:val="lowerLetter"/>
      <w:lvlText w:val="%2."/>
      <w:lvlJc w:val="left"/>
      <w:pPr>
        <w:ind w:left="2520" w:hanging="360"/>
      </w:pPr>
    </w:lvl>
    <w:lvl w:ilvl="2" w:tplc="0410001B" w:tentative="1">
      <w:start w:val="1"/>
      <w:numFmt w:val="lowerRoman"/>
      <w:lvlText w:val="%3."/>
      <w:lvlJc w:val="right"/>
      <w:pPr>
        <w:ind w:left="3240" w:hanging="180"/>
      </w:pPr>
    </w:lvl>
    <w:lvl w:ilvl="3" w:tplc="0410000F" w:tentative="1">
      <w:start w:val="1"/>
      <w:numFmt w:val="decimal"/>
      <w:lvlText w:val="%4."/>
      <w:lvlJc w:val="left"/>
      <w:pPr>
        <w:ind w:left="3960" w:hanging="360"/>
      </w:pPr>
    </w:lvl>
    <w:lvl w:ilvl="4" w:tplc="04100019" w:tentative="1">
      <w:start w:val="1"/>
      <w:numFmt w:val="lowerLetter"/>
      <w:lvlText w:val="%5."/>
      <w:lvlJc w:val="left"/>
      <w:pPr>
        <w:ind w:left="4680" w:hanging="360"/>
      </w:pPr>
    </w:lvl>
    <w:lvl w:ilvl="5" w:tplc="0410001B" w:tentative="1">
      <w:start w:val="1"/>
      <w:numFmt w:val="lowerRoman"/>
      <w:lvlText w:val="%6."/>
      <w:lvlJc w:val="right"/>
      <w:pPr>
        <w:ind w:left="5400" w:hanging="180"/>
      </w:pPr>
    </w:lvl>
    <w:lvl w:ilvl="6" w:tplc="0410000F" w:tentative="1">
      <w:start w:val="1"/>
      <w:numFmt w:val="decimal"/>
      <w:lvlText w:val="%7."/>
      <w:lvlJc w:val="left"/>
      <w:pPr>
        <w:ind w:left="6120" w:hanging="360"/>
      </w:pPr>
    </w:lvl>
    <w:lvl w:ilvl="7" w:tplc="04100019" w:tentative="1">
      <w:start w:val="1"/>
      <w:numFmt w:val="lowerLetter"/>
      <w:lvlText w:val="%8."/>
      <w:lvlJc w:val="left"/>
      <w:pPr>
        <w:ind w:left="6840" w:hanging="360"/>
      </w:pPr>
    </w:lvl>
    <w:lvl w:ilvl="8" w:tplc="0410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>
    <w:nsid w:val="2D222077"/>
    <w:multiLevelType w:val="hybridMultilevel"/>
    <w:tmpl w:val="569E560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793B10"/>
    <w:multiLevelType w:val="hybridMultilevel"/>
    <w:tmpl w:val="2D84856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155DD3"/>
    <w:multiLevelType w:val="hybridMultilevel"/>
    <w:tmpl w:val="45043B10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EFF"/>
    <w:rsid w:val="000117EB"/>
    <w:rsid w:val="00021444"/>
    <w:rsid w:val="00037FFC"/>
    <w:rsid w:val="00073E17"/>
    <w:rsid w:val="000747FD"/>
    <w:rsid w:val="000C2655"/>
    <w:rsid w:val="00144424"/>
    <w:rsid w:val="0018524C"/>
    <w:rsid w:val="001B1E47"/>
    <w:rsid w:val="001C3286"/>
    <w:rsid w:val="001F7B9C"/>
    <w:rsid w:val="00207946"/>
    <w:rsid w:val="00216D83"/>
    <w:rsid w:val="00271DFE"/>
    <w:rsid w:val="002C4BAF"/>
    <w:rsid w:val="002F10AF"/>
    <w:rsid w:val="00345A0E"/>
    <w:rsid w:val="003709DB"/>
    <w:rsid w:val="003C20C2"/>
    <w:rsid w:val="00433EBF"/>
    <w:rsid w:val="0048143A"/>
    <w:rsid w:val="00532AE7"/>
    <w:rsid w:val="00556DA8"/>
    <w:rsid w:val="0059143C"/>
    <w:rsid w:val="00594CA9"/>
    <w:rsid w:val="005968A0"/>
    <w:rsid w:val="005F73CD"/>
    <w:rsid w:val="00601459"/>
    <w:rsid w:val="00632840"/>
    <w:rsid w:val="006418D9"/>
    <w:rsid w:val="006A6390"/>
    <w:rsid w:val="006F46EC"/>
    <w:rsid w:val="007F4EFF"/>
    <w:rsid w:val="007F71C6"/>
    <w:rsid w:val="00837F11"/>
    <w:rsid w:val="00843E76"/>
    <w:rsid w:val="0085233C"/>
    <w:rsid w:val="00895239"/>
    <w:rsid w:val="00967D58"/>
    <w:rsid w:val="009B43A2"/>
    <w:rsid w:val="009B6806"/>
    <w:rsid w:val="009B72C4"/>
    <w:rsid w:val="009D5B4D"/>
    <w:rsid w:val="009F7CF8"/>
    <w:rsid w:val="00A10653"/>
    <w:rsid w:val="00A64E7A"/>
    <w:rsid w:val="00A722CC"/>
    <w:rsid w:val="00AC731A"/>
    <w:rsid w:val="00AE36E7"/>
    <w:rsid w:val="00B06A68"/>
    <w:rsid w:val="00B145C0"/>
    <w:rsid w:val="00B16ABB"/>
    <w:rsid w:val="00B40793"/>
    <w:rsid w:val="00D435C3"/>
    <w:rsid w:val="00D61EDA"/>
    <w:rsid w:val="00D736B5"/>
    <w:rsid w:val="00E5437B"/>
    <w:rsid w:val="00E5585B"/>
    <w:rsid w:val="00E64FC9"/>
    <w:rsid w:val="00E918FD"/>
    <w:rsid w:val="00E95887"/>
    <w:rsid w:val="00ED7334"/>
    <w:rsid w:val="00F03988"/>
    <w:rsid w:val="00F25681"/>
    <w:rsid w:val="00F5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78939F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4E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F4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4EF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4EFF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B72C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F4EFF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7F4EFF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F4EFF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F4EFF"/>
    <w:rPr>
      <w:rFonts w:ascii="Lucida Grande" w:hAnsi="Lucida Grande" w:cs="Lucida Grande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9B72C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07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394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07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6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3275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5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30</TotalTime>
  <Pages>3</Pages>
  <Words>935</Words>
  <Characters>5333</Characters>
  <Application>Microsoft Office Word</Application>
  <DocSecurity>0</DocSecurity>
  <Lines>44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o De Crescenzo</dc:creator>
  <cp:lastModifiedBy>dorro</cp:lastModifiedBy>
  <cp:revision>46</cp:revision>
  <dcterms:created xsi:type="dcterms:W3CDTF">2018-12-28T15:32:00Z</dcterms:created>
  <dcterms:modified xsi:type="dcterms:W3CDTF">2019-12-19T10:16:00Z</dcterms:modified>
</cp:coreProperties>
</file>